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D1F086" w14:textId="09C8315E" w:rsidR="008D779B" w:rsidRPr="007976C4" w:rsidRDefault="003A47AA" w:rsidP="008D779B">
      <w:pPr>
        <w:jc w:val="center"/>
        <w:rPr>
          <w:rFonts w:ascii="Times New Roman" w:hAnsi="Times New Roman" w:cs="Times New Roman"/>
          <w:b/>
          <w:bCs/>
          <w:sz w:val="22"/>
        </w:rPr>
      </w:pPr>
      <w:bookmarkStart w:id="0" w:name="_GoBack"/>
      <w:bookmarkEnd w:id="0"/>
      <w:r w:rsidRPr="003A47AA">
        <w:rPr>
          <w:rFonts w:ascii="Times New Roman" w:hAnsi="Times New Roman" w:cs="Times New Roman"/>
          <w:b/>
          <w:bCs/>
          <w:sz w:val="22"/>
        </w:rPr>
        <w:t>Supplementary</w:t>
      </w:r>
      <w:r w:rsidRPr="007976C4">
        <w:rPr>
          <w:rFonts w:ascii="Times New Roman" w:hAnsi="Times New Roman" w:cs="Times New Roman"/>
          <w:b/>
          <w:bCs/>
          <w:sz w:val="22"/>
        </w:rPr>
        <w:t xml:space="preserve"> </w:t>
      </w:r>
      <w:r w:rsidR="008D779B" w:rsidRPr="007976C4">
        <w:rPr>
          <w:rFonts w:ascii="Times New Roman" w:hAnsi="Times New Roman" w:cs="Times New Roman"/>
          <w:b/>
          <w:bCs/>
          <w:sz w:val="22"/>
        </w:rPr>
        <w:t>Table</w:t>
      </w:r>
      <w:r w:rsidR="008D779B">
        <w:rPr>
          <w:rFonts w:ascii="Times New Roman" w:hAnsi="Times New Roman" w:cs="Times New Roman"/>
          <w:b/>
          <w:bCs/>
          <w:sz w:val="22"/>
        </w:rPr>
        <w:t>.</w:t>
      </w:r>
      <w:r w:rsidR="00541E97">
        <w:rPr>
          <w:rFonts w:ascii="Times New Roman" w:hAnsi="Times New Roman" w:cs="Times New Roman"/>
          <w:b/>
          <w:bCs/>
          <w:sz w:val="22"/>
        </w:rPr>
        <w:t>3</w:t>
      </w:r>
      <w:r w:rsidR="006F3526" w:rsidRPr="007976C4">
        <w:rPr>
          <w:rFonts w:ascii="Times New Roman" w:hAnsi="Times New Roman" w:cs="Times New Roman"/>
          <w:b/>
          <w:bCs/>
          <w:sz w:val="22"/>
        </w:rPr>
        <w:t xml:space="preserve"> </w:t>
      </w:r>
      <w:r w:rsidR="008D779B" w:rsidRPr="007976C4">
        <w:rPr>
          <w:rFonts w:ascii="Times New Roman" w:hAnsi="Times New Roman" w:cs="Times New Roman"/>
          <w:b/>
          <w:bCs/>
          <w:sz w:val="22"/>
        </w:rPr>
        <w:t>Alpha diversity analysis of biliary microbiota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1"/>
        <w:gridCol w:w="1759"/>
        <w:gridCol w:w="1998"/>
        <w:gridCol w:w="1218"/>
      </w:tblGrid>
      <w:tr w:rsidR="008D779B" w:rsidRPr="006A62E3" w14:paraId="02611EFA" w14:textId="77777777" w:rsidTr="007653BB">
        <w:tc>
          <w:tcPr>
            <w:tcW w:w="20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52437" w14:textId="77777777" w:rsidR="008D779B" w:rsidRPr="0040261D" w:rsidRDefault="008D779B" w:rsidP="007653B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0261D">
              <w:rPr>
                <w:rFonts w:ascii="Times New Roman" w:hAnsi="Times New Roman" w:cs="Times New Roman"/>
                <w:sz w:val="16"/>
                <w:szCs w:val="18"/>
              </w:rPr>
              <w:t>Index</w:t>
            </w:r>
          </w:p>
        </w:tc>
        <w:tc>
          <w:tcPr>
            <w:tcW w:w="10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B1C28" w14:textId="7304B47D" w:rsidR="008D779B" w:rsidRPr="0040261D" w:rsidRDefault="00D90D2C" w:rsidP="007653B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GS</w:t>
            </w:r>
            <w:r w:rsidR="008D779B" w:rsidRPr="0040261D">
              <w:rPr>
                <w:rFonts w:ascii="Times New Roman" w:hAnsi="Times New Roman" w:cs="Times New Roman"/>
                <w:sz w:val="16"/>
                <w:szCs w:val="18"/>
              </w:rPr>
              <w:t xml:space="preserve"> group</w:t>
            </w:r>
          </w:p>
          <w:p w14:paraId="488423FD" w14:textId="77777777" w:rsidR="008D779B" w:rsidRPr="0040261D" w:rsidRDefault="008D779B" w:rsidP="007653B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0261D">
              <w:rPr>
                <w:rFonts w:ascii="Times New Roman" w:hAnsi="Times New Roman" w:cs="Times New Roman"/>
                <w:sz w:val="16"/>
                <w:szCs w:val="18"/>
              </w:rPr>
              <w:t>n=8</w:t>
            </w:r>
          </w:p>
        </w:tc>
        <w:tc>
          <w:tcPr>
            <w:tcW w:w="1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58B9C" w14:textId="77777777" w:rsidR="008D779B" w:rsidRPr="0040261D" w:rsidRDefault="008D779B" w:rsidP="007653B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0261D">
              <w:rPr>
                <w:rFonts w:ascii="Times New Roman" w:hAnsi="Times New Roman" w:cs="Times New Roman"/>
                <w:sz w:val="16"/>
                <w:szCs w:val="18"/>
              </w:rPr>
              <w:t>C</w:t>
            </w:r>
            <w:r w:rsidRPr="0040261D">
              <w:rPr>
                <w:rFonts w:ascii="Times New Roman" w:hAnsi="Times New Roman" w:cs="Times New Roman" w:hint="eastAsia"/>
                <w:sz w:val="16"/>
                <w:szCs w:val="18"/>
              </w:rPr>
              <w:t>ontrol</w:t>
            </w:r>
            <w:r w:rsidRPr="0040261D">
              <w:rPr>
                <w:rFonts w:ascii="Times New Roman" w:hAnsi="Times New Roman" w:cs="Times New Roman"/>
                <w:sz w:val="16"/>
                <w:szCs w:val="18"/>
              </w:rPr>
              <w:t xml:space="preserve"> group</w:t>
            </w:r>
          </w:p>
          <w:p w14:paraId="22A9AC53" w14:textId="77777777" w:rsidR="008D779B" w:rsidRPr="0040261D" w:rsidRDefault="008D779B" w:rsidP="007653B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r w:rsidRPr="0040261D">
              <w:rPr>
                <w:rFonts w:ascii="Times New Roman" w:hAnsi="Times New Roman" w:cs="Times New Roman"/>
                <w:sz w:val="16"/>
                <w:szCs w:val="18"/>
              </w:rPr>
              <w:t>n=18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4BF05" w14:textId="77777777" w:rsidR="008D779B" w:rsidRPr="0040261D" w:rsidRDefault="008D779B" w:rsidP="007653B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0261D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p</w:t>
            </w:r>
            <w:r w:rsidRPr="0040261D">
              <w:rPr>
                <w:rFonts w:ascii="Times New Roman" w:hAnsi="Times New Roman" w:cs="Times New Roman"/>
                <w:sz w:val="16"/>
                <w:szCs w:val="18"/>
              </w:rPr>
              <w:t xml:space="preserve"> value</w:t>
            </w:r>
          </w:p>
        </w:tc>
      </w:tr>
      <w:tr w:rsidR="008D779B" w:rsidRPr="006A62E3" w14:paraId="7245EC1E" w14:textId="77777777" w:rsidTr="007653BB">
        <w:tc>
          <w:tcPr>
            <w:tcW w:w="2005" w:type="pct"/>
            <w:tcBorders>
              <w:top w:val="single" w:sz="4" w:space="0" w:color="auto"/>
            </w:tcBorders>
            <w:vAlign w:val="center"/>
          </w:tcPr>
          <w:p w14:paraId="62EE0F78" w14:textId="77777777" w:rsidR="008D779B" w:rsidRPr="0040261D" w:rsidRDefault="008D779B" w:rsidP="007653B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g</w:t>
            </w:r>
            <w:r w:rsidRPr="0040261D">
              <w:rPr>
                <w:rFonts w:ascii="Times New Roman" w:hAnsi="Times New Roman" w:cs="Times New Roman"/>
                <w:sz w:val="16"/>
                <w:szCs w:val="18"/>
              </w:rPr>
              <w:t>oods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 w:rsidRPr="0040261D">
              <w:rPr>
                <w:rFonts w:ascii="Times New Roman" w:hAnsi="Times New Roman" w:cs="Times New Roman"/>
                <w:sz w:val="16"/>
                <w:szCs w:val="18"/>
              </w:rPr>
              <w:t>coverage (mean)</w:t>
            </w:r>
          </w:p>
        </w:tc>
        <w:tc>
          <w:tcPr>
            <w:tcW w:w="1059" w:type="pct"/>
            <w:tcBorders>
              <w:top w:val="single" w:sz="4" w:space="0" w:color="auto"/>
            </w:tcBorders>
            <w:vAlign w:val="center"/>
          </w:tcPr>
          <w:p w14:paraId="61D466B4" w14:textId="77777777" w:rsidR="008D779B" w:rsidRPr="0040261D" w:rsidRDefault="008D779B" w:rsidP="007653B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0261D">
              <w:rPr>
                <w:rFonts w:ascii="Times New Roman" w:hAnsi="Times New Roman" w:cs="Times New Roman"/>
                <w:sz w:val="16"/>
                <w:szCs w:val="18"/>
              </w:rPr>
              <w:t>1.00</w:t>
            </w:r>
          </w:p>
        </w:tc>
        <w:tc>
          <w:tcPr>
            <w:tcW w:w="1203" w:type="pct"/>
            <w:tcBorders>
              <w:top w:val="single" w:sz="4" w:space="0" w:color="auto"/>
            </w:tcBorders>
            <w:vAlign w:val="center"/>
          </w:tcPr>
          <w:p w14:paraId="2C74FEC1" w14:textId="77777777" w:rsidR="008D779B" w:rsidRPr="0040261D" w:rsidRDefault="008D779B" w:rsidP="007653B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0261D">
              <w:rPr>
                <w:rFonts w:ascii="Times New Roman" w:hAnsi="Times New Roman" w:cs="Times New Roman"/>
                <w:sz w:val="16"/>
                <w:szCs w:val="18"/>
              </w:rPr>
              <w:t>1.00</w:t>
            </w: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1F5DF327" w14:textId="77777777" w:rsidR="008D779B" w:rsidRPr="0040261D" w:rsidRDefault="008D779B" w:rsidP="007653B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0261D">
              <w:rPr>
                <w:rFonts w:ascii="Times New Roman" w:hAnsi="Times New Roman" w:cs="Times New Roman"/>
                <w:sz w:val="16"/>
                <w:szCs w:val="18"/>
              </w:rPr>
              <w:t>0.2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</w:tr>
      <w:tr w:rsidR="008D779B" w:rsidRPr="006A62E3" w14:paraId="1C89EA1E" w14:textId="77777777" w:rsidTr="007653BB">
        <w:tc>
          <w:tcPr>
            <w:tcW w:w="2005" w:type="pct"/>
            <w:vAlign w:val="center"/>
          </w:tcPr>
          <w:p w14:paraId="7F8029A4" w14:textId="77777777" w:rsidR="008D779B" w:rsidRPr="0040261D" w:rsidRDefault="008D779B" w:rsidP="007653B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0261D">
              <w:rPr>
                <w:rFonts w:ascii="Times New Roman" w:hAnsi="Times New Roman" w:cs="Times New Roman"/>
                <w:sz w:val="16"/>
                <w:szCs w:val="18"/>
              </w:rPr>
              <w:t>Chao1 (mean)</w:t>
            </w:r>
          </w:p>
        </w:tc>
        <w:tc>
          <w:tcPr>
            <w:tcW w:w="1059" w:type="pct"/>
            <w:vAlign w:val="center"/>
          </w:tcPr>
          <w:p w14:paraId="72CA6466" w14:textId="77777777" w:rsidR="008D779B" w:rsidRPr="0040261D" w:rsidRDefault="008D779B" w:rsidP="007653B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0261D">
              <w:rPr>
                <w:rFonts w:ascii="Times New Roman" w:hAnsi="Times New Roman" w:cs="Times New Roman"/>
                <w:sz w:val="16"/>
                <w:szCs w:val="18"/>
              </w:rPr>
              <w:t>56.73</w:t>
            </w:r>
          </w:p>
        </w:tc>
        <w:tc>
          <w:tcPr>
            <w:tcW w:w="1203" w:type="pct"/>
            <w:vAlign w:val="center"/>
          </w:tcPr>
          <w:p w14:paraId="597A8594" w14:textId="77777777" w:rsidR="008D779B" w:rsidRPr="0040261D" w:rsidRDefault="008D779B" w:rsidP="007653B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0261D">
              <w:rPr>
                <w:rFonts w:ascii="Times New Roman" w:hAnsi="Times New Roman" w:cs="Times New Roman"/>
                <w:sz w:val="16"/>
                <w:szCs w:val="18"/>
              </w:rPr>
              <w:t>50.63</w:t>
            </w:r>
          </w:p>
        </w:tc>
        <w:tc>
          <w:tcPr>
            <w:tcW w:w="734" w:type="pct"/>
            <w:vAlign w:val="center"/>
          </w:tcPr>
          <w:p w14:paraId="4C636797" w14:textId="77777777" w:rsidR="008D779B" w:rsidRPr="0040261D" w:rsidRDefault="008D779B" w:rsidP="007653B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0261D"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495</w:t>
            </w:r>
          </w:p>
        </w:tc>
      </w:tr>
      <w:tr w:rsidR="008D779B" w:rsidRPr="006A62E3" w14:paraId="0E41BE47" w14:textId="77777777" w:rsidTr="007653BB">
        <w:tc>
          <w:tcPr>
            <w:tcW w:w="2005" w:type="pct"/>
            <w:vAlign w:val="center"/>
          </w:tcPr>
          <w:p w14:paraId="71E747B4" w14:textId="77777777" w:rsidR="008D779B" w:rsidRPr="0040261D" w:rsidRDefault="008D779B" w:rsidP="007653B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o</w:t>
            </w:r>
            <w:r w:rsidRPr="0040261D">
              <w:rPr>
                <w:rFonts w:ascii="Times New Roman" w:hAnsi="Times New Roman" w:cs="Times New Roman"/>
                <w:sz w:val="16"/>
                <w:szCs w:val="18"/>
              </w:rPr>
              <w:t>bserved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 w:rsidRPr="0040261D">
              <w:rPr>
                <w:rFonts w:ascii="Times New Roman" w:hAnsi="Times New Roman" w:cs="Times New Roman"/>
                <w:sz w:val="16"/>
                <w:szCs w:val="18"/>
              </w:rPr>
              <w:t>species (mean)</w:t>
            </w:r>
          </w:p>
        </w:tc>
        <w:tc>
          <w:tcPr>
            <w:tcW w:w="1059" w:type="pct"/>
            <w:vAlign w:val="center"/>
          </w:tcPr>
          <w:p w14:paraId="50B6B72E" w14:textId="77777777" w:rsidR="008D779B" w:rsidRPr="0040261D" w:rsidRDefault="008D779B" w:rsidP="007653B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0261D">
              <w:rPr>
                <w:rFonts w:ascii="Times New Roman" w:hAnsi="Times New Roman" w:cs="Times New Roman"/>
                <w:sz w:val="16"/>
                <w:szCs w:val="18"/>
              </w:rPr>
              <w:t>45.88</w:t>
            </w:r>
          </w:p>
        </w:tc>
        <w:tc>
          <w:tcPr>
            <w:tcW w:w="1203" w:type="pct"/>
            <w:vAlign w:val="center"/>
          </w:tcPr>
          <w:p w14:paraId="0C9E440B" w14:textId="77777777" w:rsidR="008D779B" w:rsidRPr="0040261D" w:rsidRDefault="008D779B" w:rsidP="007653B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0261D">
              <w:rPr>
                <w:rFonts w:ascii="Times New Roman" w:hAnsi="Times New Roman" w:cs="Times New Roman"/>
                <w:sz w:val="16"/>
                <w:szCs w:val="18"/>
              </w:rPr>
              <w:t>39.83</w:t>
            </w:r>
          </w:p>
        </w:tc>
        <w:tc>
          <w:tcPr>
            <w:tcW w:w="734" w:type="pct"/>
            <w:vAlign w:val="center"/>
          </w:tcPr>
          <w:p w14:paraId="2EA515CA" w14:textId="77777777" w:rsidR="008D779B" w:rsidRPr="0040261D" w:rsidRDefault="008D779B" w:rsidP="007653B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0261D"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266</w:t>
            </w:r>
          </w:p>
        </w:tc>
      </w:tr>
      <w:tr w:rsidR="008D779B" w:rsidRPr="006A62E3" w14:paraId="1EBFFA36" w14:textId="77777777" w:rsidTr="007653BB">
        <w:tc>
          <w:tcPr>
            <w:tcW w:w="2005" w:type="pct"/>
            <w:vAlign w:val="center"/>
          </w:tcPr>
          <w:p w14:paraId="0B2D5FBF" w14:textId="77777777" w:rsidR="008D779B" w:rsidRPr="0040261D" w:rsidRDefault="008D779B" w:rsidP="007653B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0261D">
              <w:rPr>
                <w:rFonts w:ascii="Times New Roman" w:hAnsi="Times New Roman" w:cs="Times New Roman"/>
                <w:sz w:val="16"/>
                <w:szCs w:val="18"/>
              </w:rPr>
              <w:t>Shannon (mean)</w:t>
            </w:r>
          </w:p>
        </w:tc>
        <w:tc>
          <w:tcPr>
            <w:tcW w:w="1059" w:type="pct"/>
            <w:vAlign w:val="center"/>
          </w:tcPr>
          <w:p w14:paraId="66BECD78" w14:textId="77777777" w:rsidR="008D779B" w:rsidRPr="0040261D" w:rsidRDefault="008D779B" w:rsidP="007653B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0261D">
              <w:rPr>
                <w:rFonts w:ascii="Times New Roman" w:hAnsi="Times New Roman" w:cs="Times New Roman"/>
                <w:sz w:val="16"/>
                <w:szCs w:val="18"/>
              </w:rPr>
              <w:t>1.61</w:t>
            </w:r>
          </w:p>
        </w:tc>
        <w:tc>
          <w:tcPr>
            <w:tcW w:w="1203" w:type="pct"/>
            <w:vAlign w:val="center"/>
          </w:tcPr>
          <w:p w14:paraId="40DD5F71" w14:textId="77777777" w:rsidR="008D779B" w:rsidRPr="0040261D" w:rsidRDefault="008D779B" w:rsidP="007653B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0261D">
              <w:rPr>
                <w:rFonts w:ascii="Times New Roman" w:hAnsi="Times New Roman" w:cs="Times New Roman"/>
                <w:sz w:val="16"/>
                <w:szCs w:val="18"/>
              </w:rPr>
              <w:t>1.46</w:t>
            </w:r>
          </w:p>
        </w:tc>
        <w:tc>
          <w:tcPr>
            <w:tcW w:w="734" w:type="pct"/>
            <w:vAlign w:val="center"/>
          </w:tcPr>
          <w:p w14:paraId="07A34CA5" w14:textId="77777777" w:rsidR="008D779B" w:rsidRPr="0040261D" w:rsidRDefault="008D779B" w:rsidP="007653B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0261D">
              <w:rPr>
                <w:rFonts w:ascii="Times New Roman" w:hAnsi="Times New Roman" w:cs="Times New Roman"/>
                <w:sz w:val="16"/>
                <w:szCs w:val="18"/>
              </w:rPr>
              <w:t>0.5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</w:tr>
      <w:tr w:rsidR="008D779B" w:rsidRPr="006A62E3" w14:paraId="04B512EE" w14:textId="77777777" w:rsidTr="007653BB">
        <w:tc>
          <w:tcPr>
            <w:tcW w:w="2005" w:type="pct"/>
            <w:tcBorders>
              <w:bottom w:val="single" w:sz="4" w:space="0" w:color="auto"/>
            </w:tcBorders>
            <w:vAlign w:val="center"/>
          </w:tcPr>
          <w:p w14:paraId="45EE99CC" w14:textId="77777777" w:rsidR="008D779B" w:rsidRPr="0040261D" w:rsidRDefault="008D779B" w:rsidP="007653B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0261D">
              <w:rPr>
                <w:rFonts w:ascii="Times New Roman" w:hAnsi="Times New Roman" w:cs="Times New Roman"/>
                <w:sz w:val="16"/>
                <w:szCs w:val="18"/>
              </w:rPr>
              <w:t>Simpson (mean)</w:t>
            </w:r>
          </w:p>
        </w:tc>
        <w:tc>
          <w:tcPr>
            <w:tcW w:w="1059" w:type="pct"/>
            <w:tcBorders>
              <w:bottom w:val="single" w:sz="4" w:space="0" w:color="auto"/>
            </w:tcBorders>
            <w:vAlign w:val="center"/>
          </w:tcPr>
          <w:p w14:paraId="6D8EF914" w14:textId="77777777" w:rsidR="008D779B" w:rsidRPr="0040261D" w:rsidRDefault="008D779B" w:rsidP="007653B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0261D">
              <w:rPr>
                <w:rFonts w:ascii="Times New Roman" w:hAnsi="Times New Roman" w:cs="Times New Roman"/>
                <w:sz w:val="16"/>
                <w:szCs w:val="18"/>
              </w:rPr>
              <w:t>0.54</w:t>
            </w:r>
          </w:p>
        </w:tc>
        <w:tc>
          <w:tcPr>
            <w:tcW w:w="1203" w:type="pct"/>
            <w:tcBorders>
              <w:bottom w:val="single" w:sz="4" w:space="0" w:color="auto"/>
            </w:tcBorders>
            <w:vAlign w:val="center"/>
          </w:tcPr>
          <w:p w14:paraId="20F66988" w14:textId="77777777" w:rsidR="008D779B" w:rsidRPr="0040261D" w:rsidRDefault="008D779B" w:rsidP="007653B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0261D">
              <w:rPr>
                <w:rFonts w:ascii="Times New Roman" w:hAnsi="Times New Roman" w:cs="Times New Roman"/>
                <w:sz w:val="16"/>
                <w:szCs w:val="18"/>
              </w:rPr>
              <w:t>0.40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vAlign w:val="center"/>
          </w:tcPr>
          <w:p w14:paraId="283B4439" w14:textId="77777777" w:rsidR="008D779B" w:rsidRPr="0040261D" w:rsidRDefault="008D779B" w:rsidP="007653B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0261D">
              <w:rPr>
                <w:rFonts w:ascii="Times New Roman" w:hAnsi="Times New Roman" w:cs="Times New Roman"/>
                <w:sz w:val="16"/>
                <w:szCs w:val="18"/>
              </w:rPr>
              <w:t>0.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67</w:t>
            </w:r>
          </w:p>
        </w:tc>
      </w:tr>
    </w:tbl>
    <w:p w14:paraId="31A3EE3B" w14:textId="77777777" w:rsidR="008D779B" w:rsidRDefault="008D779B" w:rsidP="008D77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8F728FE" w14:textId="761FEBA7" w:rsidR="008D779B" w:rsidRPr="005E3B56" w:rsidRDefault="00356598" w:rsidP="008D779B">
      <w:pPr>
        <w:jc w:val="center"/>
        <w:rPr>
          <w:rFonts w:ascii="Times New Roman" w:hAnsi="Times New Roman" w:cs="Times New Roman"/>
          <w:b/>
          <w:bCs/>
          <w:sz w:val="22"/>
          <w:szCs w:val="24"/>
        </w:rPr>
      </w:pPr>
      <w:r w:rsidRPr="00356598">
        <w:rPr>
          <w:rFonts w:ascii="Times New Roman" w:hAnsi="Times New Roman" w:cs="Times New Roman"/>
          <w:b/>
          <w:bCs/>
          <w:sz w:val="22"/>
          <w:szCs w:val="24"/>
        </w:rPr>
        <w:lastRenderedPageBreak/>
        <w:t>Supplementary Table.</w:t>
      </w:r>
      <w:r w:rsidR="00122E3B">
        <w:rPr>
          <w:rFonts w:ascii="Times New Roman" w:hAnsi="Times New Roman" w:cs="Times New Roman"/>
          <w:b/>
          <w:bCs/>
          <w:sz w:val="22"/>
          <w:szCs w:val="24"/>
        </w:rPr>
        <w:t>4</w:t>
      </w:r>
      <w:r w:rsidR="00122E3B" w:rsidRPr="005E3B56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="008D779B" w:rsidRPr="005E3B56">
        <w:rPr>
          <w:rFonts w:ascii="Times New Roman" w:hAnsi="Times New Roman" w:cs="Times New Roman"/>
          <w:b/>
          <w:bCs/>
          <w:sz w:val="22"/>
          <w:szCs w:val="24"/>
        </w:rPr>
        <w:t xml:space="preserve">Assignment of OTUs to different </w:t>
      </w:r>
      <w:r w:rsidR="008D779B" w:rsidRPr="00EF1C8F">
        <w:rPr>
          <w:rFonts w:ascii="Times New Roman" w:hAnsi="Times New Roman" w:cs="Times New Roman"/>
          <w:b/>
          <w:bCs/>
          <w:sz w:val="22"/>
          <w:szCs w:val="24"/>
        </w:rPr>
        <w:t>taxonomic leve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8D779B" w:rsidRPr="005E3B56" w14:paraId="3C3FC481" w14:textId="77777777" w:rsidTr="007653BB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C9721" w14:textId="77777777" w:rsidR="008D779B" w:rsidRPr="005E3B56" w:rsidRDefault="008D779B" w:rsidP="007653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B56">
              <w:rPr>
                <w:rFonts w:ascii="Times New Roman" w:hAnsi="Times New Roman" w:cs="Times New Roman"/>
                <w:sz w:val="16"/>
                <w:szCs w:val="16"/>
              </w:rPr>
              <w:t>OTU name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E9465" w14:textId="77777777" w:rsidR="008D779B" w:rsidRPr="005E3B56" w:rsidRDefault="008D779B" w:rsidP="007653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B56">
              <w:rPr>
                <w:rFonts w:ascii="Times New Roman" w:hAnsi="Times New Roman" w:cs="Times New Roman"/>
                <w:sz w:val="16"/>
                <w:szCs w:val="16"/>
              </w:rPr>
              <w:t>Number</w:t>
            </w:r>
          </w:p>
        </w:tc>
      </w:tr>
      <w:tr w:rsidR="008D779B" w:rsidRPr="005E3B56" w14:paraId="10BAD928" w14:textId="77777777" w:rsidTr="007653BB"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14:paraId="75624C39" w14:textId="77777777" w:rsidR="008D779B" w:rsidRPr="005E3B56" w:rsidRDefault="008D779B" w:rsidP="007653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B56">
              <w:rPr>
                <w:rFonts w:ascii="Times New Roman" w:hAnsi="Times New Roman" w:cs="Times New Roman"/>
                <w:sz w:val="16"/>
                <w:szCs w:val="16"/>
              </w:rPr>
              <w:t>Assigned to Kingdom</w:t>
            </w:r>
          </w:p>
        </w:tc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14:paraId="57130BDC" w14:textId="77777777" w:rsidR="008D779B" w:rsidRPr="005E3B56" w:rsidRDefault="008D779B" w:rsidP="007653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B56">
              <w:rPr>
                <w:rFonts w:ascii="Times New Roman" w:hAnsi="Times New Roman" w:cs="Times New Roman"/>
                <w:sz w:val="16"/>
                <w:szCs w:val="16"/>
              </w:rPr>
              <w:t>385</w:t>
            </w:r>
          </w:p>
        </w:tc>
      </w:tr>
      <w:tr w:rsidR="008D779B" w:rsidRPr="005E3B56" w14:paraId="4307BE32" w14:textId="77777777" w:rsidTr="007653BB">
        <w:tc>
          <w:tcPr>
            <w:tcW w:w="4148" w:type="dxa"/>
            <w:vAlign w:val="center"/>
          </w:tcPr>
          <w:p w14:paraId="6B298C06" w14:textId="77777777" w:rsidR="008D779B" w:rsidRPr="005E3B56" w:rsidRDefault="008D779B" w:rsidP="007653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B56">
              <w:rPr>
                <w:rFonts w:ascii="Times New Roman" w:hAnsi="Times New Roman" w:cs="Times New Roman"/>
                <w:sz w:val="16"/>
                <w:szCs w:val="16"/>
              </w:rPr>
              <w:t>Assigned to Phylum</w:t>
            </w:r>
          </w:p>
        </w:tc>
        <w:tc>
          <w:tcPr>
            <w:tcW w:w="4148" w:type="dxa"/>
            <w:vAlign w:val="center"/>
          </w:tcPr>
          <w:p w14:paraId="33EDC0BC" w14:textId="77777777" w:rsidR="008D779B" w:rsidRPr="005E3B56" w:rsidRDefault="008D779B" w:rsidP="007653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B56">
              <w:rPr>
                <w:rFonts w:ascii="Times New Roman" w:hAnsi="Times New Roman" w:cs="Times New Roman"/>
                <w:sz w:val="16"/>
                <w:szCs w:val="16"/>
              </w:rPr>
              <w:t>370</w:t>
            </w:r>
          </w:p>
        </w:tc>
      </w:tr>
      <w:tr w:rsidR="008D779B" w:rsidRPr="005E3B56" w14:paraId="4D5F3CCA" w14:textId="77777777" w:rsidTr="007653BB">
        <w:tc>
          <w:tcPr>
            <w:tcW w:w="4148" w:type="dxa"/>
            <w:vAlign w:val="center"/>
          </w:tcPr>
          <w:p w14:paraId="1B184C19" w14:textId="77777777" w:rsidR="008D779B" w:rsidRPr="005E3B56" w:rsidRDefault="008D779B" w:rsidP="007653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B56">
              <w:rPr>
                <w:rFonts w:ascii="Times New Roman" w:hAnsi="Times New Roman" w:cs="Times New Roman"/>
                <w:sz w:val="16"/>
                <w:szCs w:val="16"/>
              </w:rPr>
              <w:t>Assigned to Class</w:t>
            </w:r>
          </w:p>
        </w:tc>
        <w:tc>
          <w:tcPr>
            <w:tcW w:w="4148" w:type="dxa"/>
            <w:vAlign w:val="center"/>
          </w:tcPr>
          <w:p w14:paraId="0E2C1CF3" w14:textId="77777777" w:rsidR="008D779B" w:rsidRPr="005E3B56" w:rsidRDefault="008D779B" w:rsidP="007653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B56">
              <w:rPr>
                <w:rFonts w:ascii="Times New Roman" w:hAnsi="Times New Roman" w:cs="Times New Roman"/>
                <w:sz w:val="16"/>
                <w:szCs w:val="16"/>
              </w:rPr>
              <w:t>356</w:t>
            </w:r>
          </w:p>
        </w:tc>
      </w:tr>
      <w:tr w:rsidR="008D779B" w:rsidRPr="005E3B56" w14:paraId="6629414A" w14:textId="77777777" w:rsidTr="007653BB">
        <w:tc>
          <w:tcPr>
            <w:tcW w:w="4148" w:type="dxa"/>
            <w:vAlign w:val="center"/>
          </w:tcPr>
          <w:p w14:paraId="59ABF928" w14:textId="77777777" w:rsidR="008D779B" w:rsidRPr="005E3B56" w:rsidRDefault="008D779B" w:rsidP="007653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B56">
              <w:rPr>
                <w:rFonts w:ascii="Times New Roman" w:hAnsi="Times New Roman" w:cs="Times New Roman"/>
                <w:sz w:val="16"/>
                <w:szCs w:val="16"/>
              </w:rPr>
              <w:t>Assigned to Order</w:t>
            </w:r>
          </w:p>
        </w:tc>
        <w:tc>
          <w:tcPr>
            <w:tcW w:w="4148" w:type="dxa"/>
            <w:vAlign w:val="center"/>
          </w:tcPr>
          <w:p w14:paraId="35826353" w14:textId="77777777" w:rsidR="008D779B" w:rsidRPr="005E3B56" w:rsidRDefault="008D779B" w:rsidP="007653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B56">
              <w:rPr>
                <w:rFonts w:ascii="Times New Roman" w:hAnsi="Times New Roman" w:cs="Times New Roman"/>
                <w:sz w:val="16"/>
                <w:szCs w:val="16"/>
              </w:rPr>
              <w:t>349</w:t>
            </w:r>
          </w:p>
        </w:tc>
      </w:tr>
      <w:tr w:rsidR="008D779B" w:rsidRPr="005E3B56" w14:paraId="164D3160" w14:textId="77777777" w:rsidTr="007653BB">
        <w:tc>
          <w:tcPr>
            <w:tcW w:w="4148" w:type="dxa"/>
            <w:vAlign w:val="center"/>
          </w:tcPr>
          <w:p w14:paraId="57BAA16D" w14:textId="77777777" w:rsidR="008D779B" w:rsidRPr="005E3B56" w:rsidRDefault="008D779B" w:rsidP="007653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B56">
              <w:rPr>
                <w:rFonts w:ascii="Times New Roman" w:hAnsi="Times New Roman" w:cs="Times New Roman"/>
                <w:sz w:val="16"/>
                <w:szCs w:val="16"/>
              </w:rPr>
              <w:t>Assigned to Family</w:t>
            </w:r>
          </w:p>
        </w:tc>
        <w:tc>
          <w:tcPr>
            <w:tcW w:w="4148" w:type="dxa"/>
            <w:vAlign w:val="center"/>
          </w:tcPr>
          <w:p w14:paraId="2DCFC1DE" w14:textId="77777777" w:rsidR="008D779B" w:rsidRPr="005E3B56" w:rsidRDefault="008D779B" w:rsidP="007653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B56">
              <w:rPr>
                <w:rFonts w:ascii="Times New Roman" w:hAnsi="Times New Roman" w:cs="Times New Roman"/>
                <w:sz w:val="16"/>
                <w:szCs w:val="16"/>
              </w:rPr>
              <w:t>332</w:t>
            </w:r>
          </w:p>
        </w:tc>
      </w:tr>
      <w:tr w:rsidR="008D779B" w:rsidRPr="005E3B56" w14:paraId="42F1C1AB" w14:textId="77777777" w:rsidTr="007653BB">
        <w:tc>
          <w:tcPr>
            <w:tcW w:w="4148" w:type="dxa"/>
            <w:tcBorders>
              <w:bottom w:val="single" w:sz="4" w:space="0" w:color="auto"/>
            </w:tcBorders>
            <w:vAlign w:val="center"/>
          </w:tcPr>
          <w:p w14:paraId="2A6BED8B" w14:textId="77777777" w:rsidR="008D779B" w:rsidRPr="005E3B56" w:rsidRDefault="008D779B" w:rsidP="007653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B56">
              <w:rPr>
                <w:rFonts w:ascii="Times New Roman" w:hAnsi="Times New Roman" w:cs="Times New Roman"/>
                <w:sz w:val="16"/>
                <w:szCs w:val="16"/>
              </w:rPr>
              <w:t>Assigned to Genus</w:t>
            </w:r>
          </w:p>
        </w:tc>
        <w:tc>
          <w:tcPr>
            <w:tcW w:w="4148" w:type="dxa"/>
            <w:tcBorders>
              <w:bottom w:val="single" w:sz="4" w:space="0" w:color="auto"/>
            </w:tcBorders>
            <w:vAlign w:val="center"/>
          </w:tcPr>
          <w:p w14:paraId="0984B3C8" w14:textId="77777777" w:rsidR="008D779B" w:rsidRPr="005E3B56" w:rsidRDefault="008D779B" w:rsidP="007653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B56">
              <w:rPr>
                <w:rFonts w:ascii="Times New Roman" w:hAnsi="Times New Roman" w:cs="Times New Roman"/>
                <w:sz w:val="16"/>
                <w:szCs w:val="16"/>
              </w:rPr>
              <w:t>276</w:t>
            </w:r>
          </w:p>
        </w:tc>
      </w:tr>
    </w:tbl>
    <w:p w14:paraId="4F9F97EF" w14:textId="77777777" w:rsidR="008D779B" w:rsidRPr="005E3B56" w:rsidRDefault="008D779B" w:rsidP="008D779B">
      <w:pPr>
        <w:rPr>
          <w:rFonts w:ascii="Times New Roman" w:hAnsi="Times New Roman" w:cs="Times New Roman"/>
          <w:sz w:val="16"/>
          <w:szCs w:val="16"/>
        </w:rPr>
      </w:pPr>
    </w:p>
    <w:p w14:paraId="38948B5C" w14:textId="77777777" w:rsidR="008D779B" w:rsidRPr="005E3B56" w:rsidRDefault="008D779B" w:rsidP="008D779B">
      <w:pPr>
        <w:jc w:val="center"/>
        <w:rPr>
          <w:rFonts w:ascii="Times New Roman" w:hAnsi="Times New Roman" w:cs="Times New Roman"/>
        </w:rPr>
      </w:pPr>
      <w:r w:rsidRPr="005E3B56">
        <w:rPr>
          <w:rFonts w:ascii="Times New Roman" w:hAnsi="Times New Roman" w:cs="Times New Roman"/>
        </w:rPr>
        <w:br w:type="page"/>
      </w:r>
    </w:p>
    <w:p w14:paraId="35B3129A" w14:textId="3DDBF6F0" w:rsidR="008D779B" w:rsidRPr="00B9655D" w:rsidRDefault="00185C64" w:rsidP="008D779B">
      <w:pPr>
        <w:jc w:val="center"/>
        <w:rPr>
          <w:rFonts w:ascii="Times New Roman" w:hAnsi="Times New Roman" w:cs="Times New Roman"/>
          <w:b/>
          <w:bCs/>
          <w:sz w:val="22"/>
          <w:szCs w:val="24"/>
        </w:rPr>
      </w:pPr>
      <w:r w:rsidRPr="00356598">
        <w:rPr>
          <w:rFonts w:ascii="Times New Roman" w:hAnsi="Times New Roman" w:cs="Times New Roman"/>
          <w:b/>
          <w:bCs/>
          <w:sz w:val="22"/>
          <w:szCs w:val="24"/>
        </w:rPr>
        <w:lastRenderedPageBreak/>
        <w:t>Supplementary</w:t>
      </w:r>
      <w:r w:rsidRPr="00B9655D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="008D779B" w:rsidRPr="00B9655D">
        <w:rPr>
          <w:rFonts w:ascii="Times New Roman" w:hAnsi="Times New Roman" w:cs="Times New Roman"/>
          <w:b/>
          <w:bCs/>
          <w:sz w:val="22"/>
          <w:szCs w:val="24"/>
        </w:rPr>
        <w:t>Table.</w:t>
      </w:r>
      <w:r w:rsidR="00122E3B">
        <w:rPr>
          <w:rFonts w:ascii="Times New Roman" w:hAnsi="Times New Roman" w:cs="Times New Roman"/>
          <w:b/>
          <w:bCs/>
          <w:sz w:val="22"/>
          <w:szCs w:val="24"/>
        </w:rPr>
        <w:t>5</w:t>
      </w:r>
      <w:r w:rsidR="00122E3B" w:rsidRPr="00B9655D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="008D779B" w:rsidRPr="00B9655D">
        <w:rPr>
          <w:rFonts w:ascii="Times New Roman" w:hAnsi="Times New Roman" w:cs="Times New Roman"/>
          <w:b/>
          <w:bCs/>
          <w:sz w:val="22"/>
          <w:szCs w:val="24"/>
        </w:rPr>
        <w:t>Relative abundance of the top 20 gener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04"/>
        <w:gridCol w:w="2201"/>
        <w:gridCol w:w="2201"/>
      </w:tblGrid>
      <w:tr w:rsidR="008D779B" w:rsidRPr="005E3B56" w14:paraId="2B05F082" w14:textId="77777777" w:rsidTr="007653BB">
        <w:trPr>
          <w:trHeight w:val="278"/>
        </w:trPr>
        <w:tc>
          <w:tcPr>
            <w:tcW w:w="2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D710B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ra name</w:t>
            </w:r>
          </w:p>
        </w:tc>
        <w:tc>
          <w:tcPr>
            <w:tcW w:w="1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67755" w14:textId="2A0AF7C8" w:rsidR="008D779B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  <w:r w:rsidR="00CA0C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roup</w:t>
            </w:r>
          </w:p>
          <w:p w14:paraId="055CC489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=8</w:t>
            </w:r>
          </w:p>
        </w:tc>
        <w:tc>
          <w:tcPr>
            <w:tcW w:w="1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EC6847" w14:textId="77777777" w:rsidR="008D779B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ontrol </w:t>
            </w: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up</w:t>
            </w:r>
          </w:p>
          <w:p w14:paraId="52694196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=18</w:t>
            </w:r>
          </w:p>
        </w:tc>
      </w:tr>
      <w:tr w:rsidR="008D779B" w:rsidRPr="005E3B56" w14:paraId="287E471C" w14:textId="77777777" w:rsidTr="007653BB">
        <w:trPr>
          <w:trHeight w:val="278"/>
        </w:trPr>
        <w:tc>
          <w:tcPr>
            <w:tcW w:w="2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7CFA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terococcus</w:t>
            </w:r>
          </w:p>
        </w:tc>
        <w:tc>
          <w:tcPr>
            <w:tcW w:w="1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3CD0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99712906</w:t>
            </w:r>
          </w:p>
        </w:tc>
        <w:tc>
          <w:tcPr>
            <w:tcW w:w="13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9CE808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31117781</w:t>
            </w:r>
          </w:p>
        </w:tc>
      </w:tr>
      <w:tr w:rsidR="008D779B" w:rsidRPr="005E3B56" w14:paraId="2C973AA0" w14:textId="77777777" w:rsidTr="007653BB">
        <w:trPr>
          <w:trHeight w:val="278"/>
        </w:trPr>
        <w:tc>
          <w:tcPr>
            <w:tcW w:w="2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CC99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cherichia/Shigella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D1BC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52990561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6166D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15041493</w:t>
            </w:r>
          </w:p>
        </w:tc>
      </w:tr>
      <w:tr w:rsidR="008D779B" w:rsidRPr="005E3B56" w14:paraId="4F9C8814" w14:textId="77777777" w:rsidTr="007653BB">
        <w:trPr>
          <w:trHeight w:val="278"/>
        </w:trPr>
        <w:tc>
          <w:tcPr>
            <w:tcW w:w="2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DC99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ebsiella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B691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23330723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7C279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93006317</w:t>
            </w:r>
          </w:p>
        </w:tc>
      </w:tr>
      <w:tr w:rsidR="008D779B" w:rsidRPr="005E3B56" w14:paraId="2342D448" w14:textId="77777777" w:rsidTr="007653BB">
        <w:trPr>
          <w:trHeight w:val="278"/>
        </w:trPr>
        <w:tc>
          <w:tcPr>
            <w:tcW w:w="2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453A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eptococcus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935E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27428335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35A0F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36526648</w:t>
            </w:r>
          </w:p>
        </w:tc>
      </w:tr>
      <w:tr w:rsidR="008D779B" w:rsidRPr="005E3B56" w14:paraId="66985098" w14:textId="77777777" w:rsidTr="007653BB">
        <w:trPr>
          <w:trHeight w:val="278"/>
        </w:trPr>
        <w:tc>
          <w:tcPr>
            <w:tcW w:w="2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981C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illonella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4EBA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72730436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70645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7595565</w:t>
            </w:r>
          </w:p>
        </w:tc>
      </w:tr>
      <w:tr w:rsidR="008D779B" w:rsidRPr="005E3B56" w14:paraId="4FEE3271" w14:textId="77777777" w:rsidTr="007653BB">
        <w:trPr>
          <w:trHeight w:val="278"/>
        </w:trPr>
        <w:tc>
          <w:tcPr>
            <w:tcW w:w="2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B4A7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phylococcus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57E9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52486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47F8F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87696531</w:t>
            </w:r>
          </w:p>
        </w:tc>
      </w:tr>
      <w:tr w:rsidR="008D779B" w:rsidRPr="005E3B56" w14:paraId="04B82BC5" w14:textId="77777777" w:rsidTr="007653BB">
        <w:trPr>
          <w:trHeight w:val="278"/>
        </w:trPr>
        <w:tc>
          <w:tcPr>
            <w:tcW w:w="2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FA50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sobacterium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79B2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505981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58910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64839223</w:t>
            </w:r>
          </w:p>
        </w:tc>
      </w:tr>
      <w:tr w:rsidR="008D779B" w:rsidRPr="005E3B56" w14:paraId="1C12C2EF" w14:textId="77777777" w:rsidTr="007653BB">
        <w:trPr>
          <w:trHeight w:val="278"/>
        </w:trPr>
        <w:tc>
          <w:tcPr>
            <w:tcW w:w="2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C8E9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stridium sensu stricto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49CA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12310235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EBE9A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45032648</w:t>
            </w:r>
          </w:p>
        </w:tc>
      </w:tr>
      <w:tr w:rsidR="008D779B" w:rsidRPr="005E3B56" w14:paraId="3E4FACA5" w14:textId="77777777" w:rsidTr="007653BB">
        <w:trPr>
          <w:trHeight w:val="278"/>
        </w:trPr>
        <w:tc>
          <w:tcPr>
            <w:tcW w:w="2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0C04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iotrophia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C0FB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28987777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23A9F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83992827</w:t>
            </w:r>
          </w:p>
        </w:tc>
      </w:tr>
      <w:tr w:rsidR="008D779B" w:rsidRPr="005E3B56" w14:paraId="38D1D912" w14:textId="77777777" w:rsidTr="007653BB">
        <w:trPr>
          <w:trHeight w:val="278"/>
        </w:trPr>
        <w:tc>
          <w:tcPr>
            <w:tcW w:w="2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0957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thia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0874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85828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F064F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0983321</w:t>
            </w:r>
          </w:p>
        </w:tc>
      </w:tr>
      <w:tr w:rsidR="008D779B" w:rsidRPr="005E3B56" w14:paraId="1697196E" w14:textId="77777777" w:rsidTr="007653BB">
        <w:trPr>
          <w:trHeight w:val="278"/>
        </w:trPr>
        <w:tc>
          <w:tcPr>
            <w:tcW w:w="2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4F3E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rganella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F735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1277568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D857E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8579176</w:t>
            </w:r>
          </w:p>
        </w:tc>
      </w:tr>
      <w:tr w:rsidR="008D779B" w:rsidRPr="005E3B56" w14:paraId="5F48A1F8" w14:textId="77777777" w:rsidTr="007653BB">
        <w:trPr>
          <w:trHeight w:val="278"/>
        </w:trPr>
        <w:tc>
          <w:tcPr>
            <w:tcW w:w="2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3E98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eromonas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1873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674279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BB557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3332995</w:t>
            </w:r>
          </w:p>
        </w:tc>
      </w:tr>
      <w:tr w:rsidR="008D779B" w:rsidRPr="005E3B56" w14:paraId="4150B635" w14:textId="77777777" w:rsidTr="007653BB">
        <w:trPr>
          <w:trHeight w:val="278"/>
        </w:trPr>
        <w:tc>
          <w:tcPr>
            <w:tcW w:w="2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9F5C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fidobacterium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2DFD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6859803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12B22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7131623</w:t>
            </w:r>
          </w:p>
        </w:tc>
      </w:tr>
      <w:tr w:rsidR="008D779B" w:rsidRPr="005E3B56" w14:paraId="7E8526FB" w14:textId="77777777" w:rsidTr="007653BB">
        <w:trPr>
          <w:trHeight w:val="278"/>
        </w:trPr>
        <w:tc>
          <w:tcPr>
            <w:tcW w:w="2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D696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nulicatella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0F56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87477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41DB9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6798082</w:t>
            </w:r>
          </w:p>
        </w:tc>
      </w:tr>
      <w:tr w:rsidR="008D779B" w:rsidRPr="005E3B56" w14:paraId="6883DC84" w14:textId="77777777" w:rsidTr="007653BB">
        <w:trPr>
          <w:trHeight w:val="278"/>
        </w:trPr>
        <w:tc>
          <w:tcPr>
            <w:tcW w:w="2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7726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cteroides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D254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505981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9E570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6440617</w:t>
            </w:r>
          </w:p>
        </w:tc>
      </w:tr>
      <w:tr w:rsidR="008D779B" w:rsidRPr="005E3B56" w14:paraId="75D44530" w14:textId="77777777" w:rsidTr="007653BB">
        <w:trPr>
          <w:trHeight w:val="278"/>
        </w:trPr>
        <w:tc>
          <w:tcPr>
            <w:tcW w:w="2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A433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binsoniella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EFBF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C6D92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9190772</w:t>
            </w:r>
          </w:p>
        </w:tc>
      </w:tr>
      <w:tr w:rsidR="008D779B" w:rsidRPr="005E3B56" w14:paraId="0E771FB9" w14:textId="77777777" w:rsidTr="007653BB">
        <w:trPr>
          <w:trHeight w:val="278"/>
        </w:trPr>
        <w:tc>
          <w:tcPr>
            <w:tcW w:w="2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49C1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prococcus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731E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5FF12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4691084</w:t>
            </w:r>
          </w:p>
        </w:tc>
      </w:tr>
      <w:tr w:rsidR="008D779B" w:rsidRPr="005E3B56" w14:paraId="2F022FC5" w14:textId="77777777" w:rsidTr="007653BB">
        <w:trPr>
          <w:trHeight w:val="278"/>
        </w:trPr>
        <w:tc>
          <w:tcPr>
            <w:tcW w:w="2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A8F1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kermansia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E9E2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52486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A761E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696797</w:t>
            </w:r>
          </w:p>
        </w:tc>
      </w:tr>
      <w:tr w:rsidR="008D779B" w:rsidRPr="005E3B56" w14:paraId="6ADAE3AF" w14:textId="77777777" w:rsidTr="007653BB">
        <w:trPr>
          <w:trHeight w:val="278"/>
        </w:trPr>
        <w:tc>
          <w:tcPr>
            <w:tcW w:w="2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6E5D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votella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986F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993084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9D270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0269404</w:t>
            </w:r>
          </w:p>
        </w:tc>
      </w:tr>
      <w:tr w:rsidR="008D779B" w:rsidRPr="005E3B56" w14:paraId="6076745F" w14:textId="77777777" w:rsidTr="007653BB">
        <w:trPr>
          <w:trHeight w:val="278"/>
        </w:trPr>
        <w:tc>
          <w:tcPr>
            <w:tcW w:w="23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97F9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ramidobacter</w:t>
            </w:r>
          </w:p>
        </w:tc>
        <w:tc>
          <w:tcPr>
            <w:tcW w:w="13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1EC6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4187655</w:t>
            </w:r>
          </w:p>
        </w:tc>
        <w:tc>
          <w:tcPr>
            <w:tcW w:w="1325" w:type="pct"/>
            <w:tcBorders>
              <w:top w:val="nil"/>
              <w:left w:val="nil"/>
              <w:right w:val="nil"/>
            </w:tcBorders>
            <w:vAlign w:val="center"/>
          </w:tcPr>
          <w:p w14:paraId="37555A50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8D779B" w:rsidRPr="005E3B56" w14:paraId="3268812F" w14:textId="77777777" w:rsidTr="007653BB">
        <w:trPr>
          <w:trHeight w:val="278"/>
        </w:trPr>
        <w:tc>
          <w:tcPr>
            <w:tcW w:w="2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B3B07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classified genera</w:t>
            </w:r>
          </w:p>
        </w:tc>
        <w:tc>
          <w:tcPr>
            <w:tcW w:w="1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43F34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3553439</w:t>
            </w:r>
          </w:p>
        </w:tc>
        <w:tc>
          <w:tcPr>
            <w:tcW w:w="13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29888D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79915515</w:t>
            </w:r>
          </w:p>
        </w:tc>
      </w:tr>
    </w:tbl>
    <w:p w14:paraId="6E30BA91" w14:textId="77777777" w:rsidR="008D779B" w:rsidRPr="005E3B56" w:rsidRDefault="008D779B" w:rsidP="008D779B">
      <w:pPr>
        <w:rPr>
          <w:rFonts w:ascii="Times New Roman" w:hAnsi="Times New Roman" w:cs="Times New Roman"/>
        </w:rPr>
      </w:pPr>
    </w:p>
    <w:p w14:paraId="5E724C5A" w14:textId="77777777" w:rsidR="008D779B" w:rsidRPr="005E3B56" w:rsidRDefault="008D779B" w:rsidP="008D779B">
      <w:pPr>
        <w:rPr>
          <w:rFonts w:ascii="Times New Roman" w:hAnsi="Times New Roman" w:cs="Times New Roman"/>
        </w:rPr>
      </w:pPr>
      <w:r w:rsidRPr="005E3B56">
        <w:rPr>
          <w:rFonts w:ascii="Times New Roman" w:hAnsi="Times New Roman" w:cs="Times New Roman"/>
        </w:rPr>
        <w:br w:type="page"/>
      </w:r>
    </w:p>
    <w:p w14:paraId="4A35A7B0" w14:textId="3C9A8046" w:rsidR="00C944D5" w:rsidRPr="00997D93" w:rsidRDefault="00C944D5" w:rsidP="00C944D5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997D93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.</w:t>
      </w:r>
      <w:r w:rsidR="00122E3B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="00122E3B" w:rsidRPr="00997D9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997D93">
        <w:rPr>
          <w:rFonts w:ascii="Times New Roman" w:hAnsi="Times New Roman" w:cs="Times New Roman"/>
          <w:b/>
          <w:bCs/>
          <w:sz w:val="20"/>
          <w:szCs w:val="20"/>
        </w:rPr>
        <w:t>Spearman correlation analysis between age and genera abundance</w:t>
      </w:r>
    </w:p>
    <w:tbl>
      <w:tblPr>
        <w:tblW w:w="5161" w:type="pct"/>
        <w:tblLook w:val="04A0" w:firstRow="1" w:lastRow="0" w:firstColumn="1" w:lastColumn="0" w:noHBand="0" w:noVBand="1"/>
      </w:tblPr>
      <w:tblGrid>
        <w:gridCol w:w="3033"/>
        <w:gridCol w:w="1502"/>
        <w:gridCol w:w="1346"/>
        <w:gridCol w:w="1346"/>
        <w:gridCol w:w="1346"/>
      </w:tblGrid>
      <w:tr w:rsidR="00847078" w:rsidRPr="00997D93" w14:paraId="66086494" w14:textId="594DC11D" w:rsidTr="0047551F">
        <w:trPr>
          <w:trHeight w:val="340"/>
        </w:trPr>
        <w:tc>
          <w:tcPr>
            <w:tcW w:w="17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6EEAC6" w14:textId="77777777" w:rsidR="00847078" w:rsidRPr="00997D93" w:rsidRDefault="00847078" w:rsidP="00847078">
            <w:pPr>
              <w:widowControl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316D9E" w14:textId="77777777" w:rsidR="00847078" w:rsidRPr="00997D93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97D9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pearman</w:t>
            </w: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r</w:t>
            </w: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ho</w:t>
            </w: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F13BB6" w14:textId="77777777" w:rsidR="00847078" w:rsidRPr="00997D93" w:rsidRDefault="00847078" w:rsidP="008470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97D93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95% CI</w:t>
            </w:r>
            <w:r w:rsidRPr="00997D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  <w:p w14:paraId="068C73B0" w14:textId="77777777" w:rsidR="00847078" w:rsidRPr="00997D93" w:rsidRDefault="00847078" w:rsidP="00847078">
            <w:pPr>
              <w:widowControl/>
              <w:wordWrap w:val="0"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97D93">
              <w:rPr>
                <w:rFonts w:ascii="Times New Roman" w:hAnsi="Times New Roman" w:cs="Times New Roman"/>
                <w:sz w:val="20"/>
                <w:szCs w:val="20"/>
              </w:rPr>
              <w:t>lower limit</w:t>
            </w: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3ECDC0" w14:textId="77777777" w:rsidR="00847078" w:rsidRPr="00997D93" w:rsidRDefault="00847078" w:rsidP="008470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97D93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95% CI</w:t>
            </w:r>
            <w:r w:rsidRPr="00997D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  <w:p w14:paraId="65681C09" w14:textId="77777777" w:rsidR="00847078" w:rsidRPr="00997D93" w:rsidRDefault="00847078" w:rsidP="00847078">
            <w:pPr>
              <w:widowControl/>
              <w:wordWrap w:val="0"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97D93">
              <w:rPr>
                <w:rFonts w:ascii="Times New Roman" w:hAnsi="Times New Roman" w:cs="Times New Roman"/>
                <w:sz w:val="20"/>
                <w:szCs w:val="20"/>
              </w:rPr>
              <w:t>upper limit</w:t>
            </w: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66B8D" w14:textId="523B45D0" w:rsidR="00847078" w:rsidRPr="00997D93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97D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97D93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847078" w:rsidRPr="00997D93" w14:paraId="48FA7DA9" w14:textId="0688B6ED" w:rsidTr="0047551F">
        <w:trPr>
          <w:trHeight w:val="340"/>
        </w:trPr>
        <w:tc>
          <w:tcPr>
            <w:tcW w:w="176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075D67" w14:textId="77777777" w:rsidR="00847078" w:rsidRPr="00C90E1A" w:rsidRDefault="00847078" w:rsidP="00847078">
            <w:pPr>
              <w:widowControl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97D93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age</w:t>
            </w: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 xml:space="preserve"> - Enterococcus</w:t>
            </w:r>
          </w:p>
        </w:tc>
        <w:tc>
          <w:tcPr>
            <w:tcW w:w="8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717E1" w14:textId="77777777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273</w:t>
            </w:r>
          </w:p>
        </w:tc>
        <w:tc>
          <w:tcPr>
            <w:tcW w:w="7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1623C" w14:textId="77777777" w:rsidR="00847078" w:rsidRPr="00C90E1A" w:rsidRDefault="00847078" w:rsidP="00847078">
            <w:pPr>
              <w:widowControl/>
              <w:wordWrap w:val="0"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-0.236</w:t>
            </w:r>
          </w:p>
        </w:tc>
        <w:tc>
          <w:tcPr>
            <w:tcW w:w="7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279E1" w14:textId="77777777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665</w:t>
            </w:r>
          </w:p>
        </w:tc>
        <w:tc>
          <w:tcPr>
            <w:tcW w:w="785" w:type="pct"/>
            <w:tcBorders>
              <w:top w:val="single" w:sz="4" w:space="0" w:color="auto"/>
            </w:tcBorders>
            <w:vAlign w:val="center"/>
          </w:tcPr>
          <w:p w14:paraId="45DE4623" w14:textId="46F21F65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273</w:t>
            </w:r>
          </w:p>
        </w:tc>
      </w:tr>
      <w:tr w:rsidR="00847078" w:rsidRPr="00997D93" w14:paraId="7DE11A51" w14:textId="7B3594B6" w:rsidTr="0047551F">
        <w:trPr>
          <w:trHeight w:val="340"/>
        </w:trPr>
        <w:tc>
          <w:tcPr>
            <w:tcW w:w="1769" w:type="pct"/>
            <w:shd w:val="clear" w:color="auto" w:fill="auto"/>
            <w:vAlign w:val="center"/>
            <w:hideMark/>
          </w:tcPr>
          <w:p w14:paraId="4CB39CD4" w14:textId="77777777" w:rsidR="00847078" w:rsidRPr="00C90E1A" w:rsidRDefault="00847078" w:rsidP="00847078">
            <w:pPr>
              <w:widowControl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97D93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age</w:t>
            </w: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997D93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 xml:space="preserve">- </w:t>
            </w: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Escherichia</w:t>
            </w:r>
            <w:r w:rsidRPr="00997D93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/</w:t>
            </w: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Shigell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21944217" w14:textId="77777777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090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8BD9C9D" w14:textId="77777777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-0.406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D2E2227" w14:textId="77777777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545</w:t>
            </w:r>
          </w:p>
        </w:tc>
        <w:tc>
          <w:tcPr>
            <w:tcW w:w="785" w:type="pct"/>
            <w:vAlign w:val="center"/>
          </w:tcPr>
          <w:p w14:paraId="51970ED0" w14:textId="51AB2F92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723</w:t>
            </w:r>
          </w:p>
        </w:tc>
      </w:tr>
      <w:tr w:rsidR="00847078" w:rsidRPr="00997D93" w14:paraId="00B50951" w14:textId="2B2035C7" w:rsidTr="0047551F">
        <w:trPr>
          <w:trHeight w:val="340"/>
        </w:trPr>
        <w:tc>
          <w:tcPr>
            <w:tcW w:w="1769" w:type="pct"/>
            <w:shd w:val="clear" w:color="auto" w:fill="auto"/>
            <w:vAlign w:val="center"/>
            <w:hideMark/>
          </w:tcPr>
          <w:p w14:paraId="3FBB81B3" w14:textId="77777777" w:rsidR="00847078" w:rsidRPr="00C90E1A" w:rsidRDefault="00847078" w:rsidP="00847078">
            <w:pPr>
              <w:widowControl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97D93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age</w:t>
            </w: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 xml:space="preserve"> - Klebsiell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176B75A3" w14:textId="77777777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-0.28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26B03B4" w14:textId="77777777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-0.671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5E79C630" w14:textId="77777777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225</w:t>
            </w:r>
          </w:p>
        </w:tc>
        <w:tc>
          <w:tcPr>
            <w:tcW w:w="785" w:type="pct"/>
            <w:vAlign w:val="center"/>
          </w:tcPr>
          <w:p w14:paraId="0DBBE292" w14:textId="2F4CD1A0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253</w:t>
            </w:r>
          </w:p>
        </w:tc>
      </w:tr>
      <w:tr w:rsidR="00847078" w:rsidRPr="00997D93" w14:paraId="0C82DC89" w14:textId="7BEFB541" w:rsidTr="0047551F">
        <w:trPr>
          <w:trHeight w:val="340"/>
        </w:trPr>
        <w:tc>
          <w:tcPr>
            <w:tcW w:w="1769" w:type="pct"/>
            <w:shd w:val="clear" w:color="auto" w:fill="auto"/>
            <w:vAlign w:val="center"/>
            <w:hideMark/>
          </w:tcPr>
          <w:p w14:paraId="3C3325CB" w14:textId="77777777" w:rsidR="00847078" w:rsidRPr="00C90E1A" w:rsidRDefault="00847078" w:rsidP="00847078">
            <w:pPr>
              <w:widowControl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97D93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age</w:t>
            </w: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 xml:space="preserve"> - Streptococcus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113DAD86" w14:textId="77777777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020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96F6616" w14:textId="77777777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-0.46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1AC5D44" w14:textId="77777777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494</w:t>
            </w:r>
          </w:p>
        </w:tc>
        <w:tc>
          <w:tcPr>
            <w:tcW w:w="785" w:type="pct"/>
            <w:vAlign w:val="center"/>
          </w:tcPr>
          <w:p w14:paraId="360983FD" w14:textId="3112BBF2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938</w:t>
            </w:r>
          </w:p>
        </w:tc>
      </w:tr>
      <w:tr w:rsidR="00847078" w:rsidRPr="00997D93" w14:paraId="0D6BB35C" w14:textId="261940AD" w:rsidTr="0047551F">
        <w:trPr>
          <w:trHeight w:val="340"/>
        </w:trPr>
        <w:tc>
          <w:tcPr>
            <w:tcW w:w="1769" w:type="pct"/>
            <w:shd w:val="clear" w:color="auto" w:fill="auto"/>
            <w:vAlign w:val="center"/>
            <w:hideMark/>
          </w:tcPr>
          <w:p w14:paraId="13533DA7" w14:textId="77777777" w:rsidR="00847078" w:rsidRPr="00C90E1A" w:rsidRDefault="00847078" w:rsidP="00847078">
            <w:pPr>
              <w:widowControl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97D93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age</w:t>
            </w: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 xml:space="preserve"> - Veillonell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B70E6E3" w14:textId="77777777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108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5484E475" w14:textId="77777777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-0.391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93D3D77" w14:textId="77777777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557</w:t>
            </w:r>
          </w:p>
        </w:tc>
        <w:tc>
          <w:tcPr>
            <w:tcW w:w="785" w:type="pct"/>
            <w:vAlign w:val="center"/>
          </w:tcPr>
          <w:p w14:paraId="31D2F66E" w14:textId="36C0FE11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671</w:t>
            </w:r>
          </w:p>
        </w:tc>
      </w:tr>
      <w:tr w:rsidR="00847078" w:rsidRPr="00997D93" w14:paraId="10219049" w14:textId="05449BAD" w:rsidTr="0047551F">
        <w:trPr>
          <w:trHeight w:val="340"/>
        </w:trPr>
        <w:tc>
          <w:tcPr>
            <w:tcW w:w="1769" w:type="pct"/>
            <w:shd w:val="clear" w:color="auto" w:fill="auto"/>
            <w:vAlign w:val="center"/>
            <w:hideMark/>
          </w:tcPr>
          <w:p w14:paraId="77CC7B94" w14:textId="77777777" w:rsidR="00847078" w:rsidRPr="00C90E1A" w:rsidRDefault="00847078" w:rsidP="00847078">
            <w:pPr>
              <w:widowControl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97D93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age</w:t>
            </w: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 xml:space="preserve"> - Staphylococcus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AADCE94" w14:textId="77777777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320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4B59889" w14:textId="77777777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-0.188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5A96F59" w14:textId="77777777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692</w:t>
            </w:r>
          </w:p>
        </w:tc>
        <w:tc>
          <w:tcPr>
            <w:tcW w:w="785" w:type="pct"/>
            <w:vAlign w:val="center"/>
          </w:tcPr>
          <w:p w14:paraId="3414FACA" w14:textId="24DFB323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196</w:t>
            </w:r>
          </w:p>
        </w:tc>
      </w:tr>
      <w:tr w:rsidR="00847078" w:rsidRPr="00997D93" w14:paraId="52B7F2A6" w14:textId="23E5E10A" w:rsidTr="0047551F">
        <w:trPr>
          <w:trHeight w:val="340"/>
        </w:trPr>
        <w:tc>
          <w:tcPr>
            <w:tcW w:w="1769" w:type="pct"/>
            <w:shd w:val="clear" w:color="auto" w:fill="auto"/>
            <w:vAlign w:val="center"/>
            <w:hideMark/>
          </w:tcPr>
          <w:p w14:paraId="72A90A05" w14:textId="77777777" w:rsidR="00847078" w:rsidRPr="00C90E1A" w:rsidRDefault="00847078" w:rsidP="00847078">
            <w:pPr>
              <w:widowControl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97D93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age</w:t>
            </w: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 xml:space="preserve"> - Fusobacterium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9F26949" w14:textId="77777777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-0.152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AEA5331" w14:textId="77777777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-0.588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A86715E" w14:textId="77777777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352</w:t>
            </w:r>
          </w:p>
        </w:tc>
        <w:tc>
          <w:tcPr>
            <w:tcW w:w="785" w:type="pct"/>
            <w:vAlign w:val="center"/>
          </w:tcPr>
          <w:p w14:paraId="44F70550" w14:textId="34E7FAD7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546</w:t>
            </w:r>
          </w:p>
        </w:tc>
      </w:tr>
      <w:tr w:rsidR="00847078" w:rsidRPr="00997D93" w14:paraId="72E607EA" w14:textId="5393AF3E" w:rsidTr="0047551F">
        <w:trPr>
          <w:trHeight w:val="340"/>
        </w:trPr>
        <w:tc>
          <w:tcPr>
            <w:tcW w:w="1769" w:type="pct"/>
            <w:shd w:val="clear" w:color="auto" w:fill="auto"/>
            <w:vAlign w:val="center"/>
            <w:hideMark/>
          </w:tcPr>
          <w:p w14:paraId="75E4996D" w14:textId="77777777" w:rsidR="00847078" w:rsidRPr="00C90E1A" w:rsidRDefault="00847078" w:rsidP="00847078">
            <w:pPr>
              <w:widowControl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97D93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age</w:t>
            </w: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 xml:space="preserve"> - </w:t>
            </w:r>
            <w:r w:rsidRPr="00997D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ostridium sensu stricto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DDEE39B" w14:textId="77777777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-0.126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2C26B32" w14:textId="77777777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-0.570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7975008" w14:textId="77777777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375</w:t>
            </w:r>
          </w:p>
        </w:tc>
        <w:tc>
          <w:tcPr>
            <w:tcW w:w="785" w:type="pct"/>
            <w:vAlign w:val="center"/>
          </w:tcPr>
          <w:p w14:paraId="63B6CDEA" w14:textId="428EDBA1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619</w:t>
            </w:r>
          </w:p>
        </w:tc>
      </w:tr>
      <w:tr w:rsidR="00847078" w:rsidRPr="00997D93" w14:paraId="59AB6BE7" w14:textId="77067587" w:rsidTr="0047551F">
        <w:trPr>
          <w:trHeight w:val="340"/>
        </w:trPr>
        <w:tc>
          <w:tcPr>
            <w:tcW w:w="1769" w:type="pct"/>
            <w:shd w:val="clear" w:color="auto" w:fill="auto"/>
            <w:vAlign w:val="center"/>
            <w:hideMark/>
          </w:tcPr>
          <w:p w14:paraId="7DCA8102" w14:textId="77777777" w:rsidR="00847078" w:rsidRPr="00C90E1A" w:rsidRDefault="00847078" w:rsidP="00847078">
            <w:pPr>
              <w:widowControl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97D93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age</w:t>
            </w: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 xml:space="preserve"> - Abiotrophi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CC4243C" w14:textId="77777777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446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07B9EEC" w14:textId="77777777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-0.041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18C97E2" w14:textId="77777777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762</w:t>
            </w:r>
          </w:p>
        </w:tc>
        <w:tc>
          <w:tcPr>
            <w:tcW w:w="785" w:type="pct"/>
            <w:vAlign w:val="center"/>
          </w:tcPr>
          <w:p w14:paraId="4DD7AEFC" w14:textId="7D8C7AF0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063</w:t>
            </w:r>
          </w:p>
        </w:tc>
      </w:tr>
      <w:tr w:rsidR="00847078" w:rsidRPr="00997D93" w14:paraId="3AF2214F" w14:textId="6660C599" w:rsidTr="0047551F">
        <w:trPr>
          <w:trHeight w:val="340"/>
        </w:trPr>
        <w:tc>
          <w:tcPr>
            <w:tcW w:w="1769" w:type="pct"/>
            <w:shd w:val="clear" w:color="auto" w:fill="auto"/>
            <w:vAlign w:val="center"/>
            <w:hideMark/>
          </w:tcPr>
          <w:p w14:paraId="20575C9B" w14:textId="77777777" w:rsidR="00847078" w:rsidRPr="00C90E1A" w:rsidRDefault="00847078" w:rsidP="00847078">
            <w:pPr>
              <w:widowControl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97D93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age</w:t>
            </w: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 xml:space="preserve"> - Rothi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288580F" w14:textId="77777777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00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ECFED34" w14:textId="77777777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-0.476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9CBCFDD" w14:textId="77777777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481</w:t>
            </w:r>
          </w:p>
        </w:tc>
        <w:tc>
          <w:tcPr>
            <w:tcW w:w="785" w:type="pct"/>
            <w:vAlign w:val="center"/>
          </w:tcPr>
          <w:p w14:paraId="2989666F" w14:textId="11554605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988</w:t>
            </w:r>
          </w:p>
        </w:tc>
      </w:tr>
      <w:tr w:rsidR="00847078" w:rsidRPr="00997D93" w14:paraId="231D8A8B" w14:textId="172B80BA" w:rsidTr="0047551F">
        <w:trPr>
          <w:trHeight w:val="340"/>
        </w:trPr>
        <w:tc>
          <w:tcPr>
            <w:tcW w:w="1769" w:type="pct"/>
            <w:shd w:val="clear" w:color="auto" w:fill="auto"/>
            <w:vAlign w:val="center"/>
            <w:hideMark/>
          </w:tcPr>
          <w:p w14:paraId="75F4AD3C" w14:textId="77777777" w:rsidR="00847078" w:rsidRPr="00C90E1A" w:rsidRDefault="00847078" w:rsidP="00847078">
            <w:pPr>
              <w:widowControl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97D93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age</w:t>
            </w: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 xml:space="preserve"> - Morganell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6A6D952" w14:textId="77777777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-0.296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F1AEE3A" w14:textId="77777777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-0.679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731F8AC" w14:textId="77777777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212</w:t>
            </w:r>
          </w:p>
        </w:tc>
        <w:tc>
          <w:tcPr>
            <w:tcW w:w="785" w:type="pct"/>
            <w:vAlign w:val="center"/>
          </w:tcPr>
          <w:p w14:paraId="7AF60F39" w14:textId="0F6BF8F9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232</w:t>
            </w:r>
          </w:p>
        </w:tc>
      </w:tr>
      <w:tr w:rsidR="00847078" w:rsidRPr="00997D93" w14:paraId="6415D9FA" w14:textId="4CB2EBA0" w:rsidTr="0047551F">
        <w:trPr>
          <w:trHeight w:val="340"/>
        </w:trPr>
        <w:tc>
          <w:tcPr>
            <w:tcW w:w="1769" w:type="pct"/>
            <w:shd w:val="clear" w:color="auto" w:fill="auto"/>
            <w:vAlign w:val="center"/>
            <w:hideMark/>
          </w:tcPr>
          <w:p w14:paraId="3F58C8D8" w14:textId="77777777" w:rsidR="00847078" w:rsidRPr="00C90E1A" w:rsidRDefault="00847078" w:rsidP="00847078">
            <w:pPr>
              <w:widowControl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97D93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age</w:t>
            </w: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 xml:space="preserve"> - Aeromonas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C1DD1D9" w14:textId="77777777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-0.406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ABF2900" w14:textId="77777777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-0.741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294DE02" w14:textId="77777777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090</w:t>
            </w:r>
          </w:p>
        </w:tc>
        <w:tc>
          <w:tcPr>
            <w:tcW w:w="785" w:type="pct"/>
            <w:vAlign w:val="center"/>
          </w:tcPr>
          <w:p w14:paraId="070644F3" w14:textId="3C3B230D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095</w:t>
            </w:r>
          </w:p>
        </w:tc>
      </w:tr>
      <w:tr w:rsidR="00847078" w:rsidRPr="00997D93" w14:paraId="0B012E0F" w14:textId="168FE05E" w:rsidTr="0047551F">
        <w:trPr>
          <w:trHeight w:val="340"/>
        </w:trPr>
        <w:tc>
          <w:tcPr>
            <w:tcW w:w="1769" w:type="pct"/>
            <w:shd w:val="clear" w:color="auto" w:fill="auto"/>
            <w:vAlign w:val="center"/>
            <w:hideMark/>
          </w:tcPr>
          <w:p w14:paraId="35583133" w14:textId="77777777" w:rsidR="00847078" w:rsidRPr="00C90E1A" w:rsidRDefault="00847078" w:rsidP="00847078">
            <w:pPr>
              <w:widowControl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97D93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age</w:t>
            </w: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 xml:space="preserve"> - Bifidobacterium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13644227" w14:textId="77777777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-0.15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0853F21" w14:textId="77777777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-0.588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2D39B80" w14:textId="77777777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351</w:t>
            </w:r>
          </w:p>
        </w:tc>
        <w:tc>
          <w:tcPr>
            <w:tcW w:w="785" w:type="pct"/>
            <w:vAlign w:val="center"/>
          </w:tcPr>
          <w:p w14:paraId="289F3191" w14:textId="43BC8536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545</w:t>
            </w:r>
          </w:p>
        </w:tc>
      </w:tr>
      <w:tr w:rsidR="00847078" w:rsidRPr="00997D93" w14:paraId="414637EC" w14:textId="7E3D6316" w:rsidTr="0047551F">
        <w:trPr>
          <w:trHeight w:val="340"/>
        </w:trPr>
        <w:tc>
          <w:tcPr>
            <w:tcW w:w="1769" w:type="pct"/>
            <w:shd w:val="clear" w:color="auto" w:fill="auto"/>
            <w:vAlign w:val="center"/>
            <w:hideMark/>
          </w:tcPr>
          <w:p w14:paraId="47509D8A" w14:textId="77777777" w:rsidR="00847078" w:rsidRPr="00C90E1A" w:rsidRDefault="00847078" w:rsidP="00847078">
            <w:pPr>
              <w:widowControl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97D93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age</w:t>
            </w: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 xml:space="preserve"> - Granulicatell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AB8886B" w14:textId="77777777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00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51682CA7" w14:textId="77777777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-0.476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485EF9E" w14:textId="77777777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481</w:t>
            </w:r>
          </w:p>
        </w:tc>
        <w:tc>
          <w:tcPr>
            <w:tcW w:w="785" w:type="pct"/>
            <w:vAlign w:val="center"/>
          </w:tcPr>
          <w:p w14:paraId="140F33EA" w14:textId="324F3A24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990</w:t>
            </w:r>
          </w:p>
        </w:tc>
      </w:tr>
      <w:tr w:rsidR="00847078" w:rsidRPr="00997D93" w14:paraId="7F94A175" w14:textId="2647414C" w:rsidTr="0047551F">
        <w:trPr>
          <w:trHeight w:val="340"/>
        </w:trPr>
        <w:tc>
          <w:tcPr>
            <w:tcW w:w="1769" w:type="pct"/>
            <w:shd w:val="clear" w:color="auto" w:fill="auto"/>
            <w:vAlign w:val="center"/>
            <w:hideMark/>
          </w:tcPr>
          <w:p w14:paraId="3DDC2310" w14:textId="77777777" w:rsidR="00847078" w:rsidRPr="00C90E1A" w:rsidRDefault="00847078" w:rsidP="00847078">
            <w:pPr>
              <w:widowControl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97D93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age</w:t>
            </w: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 xml:space="preserve"> - Bacteroides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139FDD8" w14:textId="77777777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207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B71367F" w14:textId="77777777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-0.302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1449854" w14:textId="77777777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624</w:t>
            </w:r>
          </w:p>
        </w:tc>
        <w:tc>
          <w:tcPr>
            <w:tcW w:w="785" w:type="pct"/>
            <w:vAlign w:val="center"/>
          </w:tcPr>
          <w:p w14:paraId="16A0B74F" w14:textId="24764288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410</w:t>
            </w:r>
          </w:p>
        </w:tc>
      </w:tr>
      <w:tr w:rsidR="00847078" w:rsidRPr="00997D93" w14:paraId="373509A9" w14:textId="2EA51C1B" w:rsidTr="0047551F">
        <w:trPr>
          <w:trHeight w:val="340"/>
        </w:trPr>
        <w:tc>
          <w:tcPr>
            <w:tcW w:w="1769" w:type="pct"/>
            <w:shd w:val="clear" w:color="auto" w:fill="auto"/>
            <w:vAlign w:val="center"/>
            <w:hideMark/>
          </w:tcPr>
          <w:p w14:paraId="040308A2" w14:textId="77777777" w:rsidR="00847078" w:rsidRPr="00C90E1A" w:rsidRDefault="00847078" w:rsidP="00847078">
            <w:pPr>
              <w:widowControl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97D93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age</w:t>
            </w: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 xml:space="preserve"> - Robinsoniell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36EDD89" w14:textId="77777777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-0.211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540DCBD3" w14:textId="77777777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-0.626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0513A44" w14:textId="77777777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298</w:t>
            </w:r>
          </w:p>
        </w:tc>
        <w:tc>
          <w:tcPr>
            <w:tcW w:w="785" w:type="pct"/>
            <w:vAlign w:val="center"/>
          </w:tcPr>
          <w:p w14:paraId="0F33F973" w14:textId="67E331DF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401</w:t>
            </w:r>
          </w:p>
        </w:tc>
      </w:tr>
      <w:tr w:rsidR="00847078" w:rsidRPr="00997D93" w14:paraId="26FD9AE6" w14:textId="57F568BF" w:rsidTr="0047551F">
        <w:trPr>
          <w:trHeight w:val="340"/>
        </w:trPr>
        <w:tc>
          <w:tcPr>
            <w:tcW w:w="1769" w:type="pct"/>
            <w:shd w:val="clear" w:color="auto" w:fill="auto"/>
            <w:vAlign w:val="center"/>
            <w:hideMark/>
          </w:tcPr>
          <w:p w14:paraId="08C072C3" w14:textId="77777777" w:rsidR="00847078" w:rsidRPr="00C90E1A" w:rsidRDefault="00847078" w:rsidP="00847078">
            <w:pPr>
              <w:widowControl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97D93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age</w:t>
            </w: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 xml:space="preserve"> - Coprococcus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9FF5890" w14:textId="77777777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23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9B88830" w14:textId="77777777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-0.27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74D9943" w14:textId="77777777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641</w:t>
            </w:r>
          </w:p>
        </w:tc>
        <w:tc>
          <w:tcPr>
            <w:tcW w:w="785" w:type="pct"/>
            <w:vAlign w:val="center"/>
          </w:tcPr>
          <w:p w14:paraId="7CC05B86" w14:textId="11FD2962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350</w:t>
            </w:r>
          </w:p>
        </w:tc>
      </w:tr>
      <w:tr w:rsidR="00847078" w:rsidRPr="00997D93" w14:paraId="646BE31D" w14:textId="7A841258" w:rsidTr="0047551F">
        <w:trPr>
          <w:trHeight w:val="340"/>
        </w:trPr>
        <w:tc>
          <w:tcPr>
            <w:tcW w:w="1769" w:type="pct"/>
            <w:shd w:val="clear" w:color="auto" w:fill="auto"/>
            <w:vAlign w:val="center"/>
            <w:hideMark/>
          </w:tcPr>
          <w:p w14:paraId="6A2C312F" w14:textId="77777777" w:rsidR="00847078" w:rsidRPr="00C90E1A" w:rsidRDefault="00847078" w:rsidP="00847078">
            <w:pPr>
              <w:widowControl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97D93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age</w:t>
            </w: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 xml:space="preserve"> - Akkermansi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C67CACA" w14:textId="77777777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329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480534D" w14:textId="77777777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-0.177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A088890" w14:textId="77777777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698</w:t>
            </w:r>
          </w:p>
        </w:tc>
        <w:tc>
          <w:tcPr>
            <w:tcW w:w="785" w:type="pct"/>
            <w:vAlign w:val="center"/>
          </w:tcPr>
          <w:p w14:paraId="37C0C51D" w14:textId="38294142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182</w:t>
            </w:r>
          </w:p>
        </w:tc>
      </w:tr>
      <w:tr w:rsidR="00847078" w:rsidRPr="00997D93" w14:paraId="1BA37CDA" w14:textId="7956A8D9" w:rsidTr="0047551F">
        <w:trPr>
          <w:trHeight w:val="340"/>
        </w:trPr>
        <w:tc>
          <w:tcPr>
            <w:tcW w:w="176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F4B178" w14:textId="77777777" w:rsidR="00847078" w:rsidRPr="00C90E1A" w:rsidRDefault="00847078" w:rsidP="00847078">
            <w:pPr>
              <w:widowControl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97D93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age</w:t>
            </w: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 xml:space="preserve"> - Prevotella</w:t>
            </w:r>
          </w:p>
        </w:tc>
        <w:tc>
          <w:tcPr>
            <w:tcW w:w="8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90B94" w14:textId="77777777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259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9605F" w14:textId="77777777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-0.251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311EC" w14:textId="77777777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656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vAlign w:val="center"/>
          </w:tcPr>
          <w:p w14:paraId="0C987955" w14:textId="21B964B5" w:rsidR="00847078" w:rsidRPr="00C90E1A" w:rsidRDefault="00847078" w:rsidP="0084707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90E1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300</w:t>
            </w:r>
          </w:p>
        </w:tc>
      </w:tr>
    </w:tbl>
    <w:p w14:paraId="69F9832C" w14:textId="77777777" w:rsidR="00C944D5" w:rsidRPr="00997D93" w:rsidRDefault="00C944D5" w:rsidP="00C944D5">
      <w:pPr>
        <w:rPr>
          <w:rFonts w:ascii="Times New Roman" w:eastAsia="SimSun" w:hAnsi="Times New Roman" w:cs="Times New Roman"/>
          <w:bCs/>
          <w:kern w:val="0"/>
          <w:sz w:val="20"/>
          <w:szCs w:val="20"/>
        </w:rPr>
      </w:pPr>
      <w:r w:rsidRPr="00997D93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997D93">
        <w:rPr>
          <w:rFonts w:ascii="Times New Roman" w:eastAsia="SimSun" w:hAnsi="Times New Roman" w:cs="Times New Roman"/>
          <w:bCs/>
          <w:kern w:val="0"/>
          <w:sz w:val="20"/>
          <w:szCs w:val="20"/>
        </w:rPr>
        <w:t>CI: Confidence interval</w:t>
      </w:r>
    </w:p>
    <w:p w14:paraId="242A0FDE" w14:textId="77777777" w:rsidR="00C944D5" w:rsidRPr="00997D93" w:rsidRDefault="00C944D5" w:rsidP="00C944D5">
      <w:pPr>
        <w:rPr>
          <w:sz w:val="24"/>
          <w:szCs w:val="28"/>
        </w:rPr>
      </w:pPr>
    </w:p>
    <w:p w14:paraId="7CAF8C2A" w14:textId="77777777" w:rsidR="00C944D5" w:rsidRDefault="00C944D5" w:rsidP="00C944D5">
      <w:pPr>
        <w:rPr>
          <w:rFonts w:ascii="Times New Roman" w:hAnsi="Times New Roman" w:cs="Times New Roman"/>
        </w:rPr>
      </w:pPr>
    </w:p>
    <w:p w14:paraId="75A12343" w14:textId="77777777" w:rsidR="00C944D5" w:rsidRPr="009A414F" w:rsidRDefault="00C944D5" w:rsidP="00C944D5">
      <w:pPr>
        <w:rPr>
          <w:rFonts w:ascii="Times New Roman" w:hAnsi="Times New Roman" w:cs="Times New Roman"/>
          <w:bCs/>
          <w:sz w:val="16"/>
          <w:szCs w:val="16"/>
        </w:rPr>
      </w:pPr>
    </w:p>
    <w:p w14:paraId="41D2B2DB" w14:textId="77777777" w:rsidR="00C944D5" w:rsidRPr="008D6505" w:rsidRDefault="00C944D5" w:rsidP="00C944D5">
      <w:pPr>
        <w:jc w:val="center"/>
        <w:rPr>
          <w:rFonts w:ascii="Times New Roman" w:hAnsi="Times New Roman" w:cs="Times New Roman"/>
          <w:b/>
          <w:bCs/>
          <w:sz w:val="22"/>
        </w:rPr>
      </w:pPr>
    </w:p>
    <w:p w14:paraId="4B245C97" w14:textId="77777777" w:rsidR="00C944D5" w:rsidRDefault="00C944D5" w:rsidP="00C944D5"/>
    <w:p w14:paraId="4D00EF50" w14:textId="77777777" w:rsidR="00C944D5" w:rsidRDefault="00C944D5" w:rsidP="00C944D5">
      <w:pPr>
        <w:rPr>
          <w:rFonts w:ascii="Times New Roman" w:hAnsi="Times New Roman" w:cs="Times New Roman"/>
        </w:rPr>
      </w:pPr>
    </w:p>
    <w:p w14:paraId="3BBA916D" w14:textId="77777777" w:rsidR="00C944D5" w:rsidRDefault="00C944D5" w:rsidP="008D779B">
      <w:pPr>
        <w:jc w:val="center"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br w:type="page"/>
      </w:r>
    </w:p>
    <w:p w14:paraId="61E80650" w14:textId="2941B9C1" w:rsidR="008D779B" w:rsidRPr="0059695C" w:rsidRDefault="00A02C66" w:rsidP="008D779B">
      <w:pPr>
        <w:jc w:val="center"/>
        <w:rPr>
          <w:rFonts w:ascii="Times New Roman" w:hAnsi="Times New Roman" w:cs="Times New Roman"/>
          <w:b/>
          <w:bCs/>
          <w:sz w:val="22"/>
        </w:rPr>
      </w:pPr>
      <w:r w:rsidRPr="00356598">
        <w:rPr>
          <w:rFonts w:ascii="Times New Roman" w:hAnsi="Times New Roman" w:cs="Times New Roman"/>
          <w:b/>
          <w:bCs/>
          <w:sz w:val="22"/>
          <w:szCs w:val="24"/>
        </w:rPr>
        <w:lastRenderedPageBreak/>
        <w:t>Supplementary</w:t>
      </w:r>
      <w:r w:rsidRPr="0059695C">
        <w:rPr>
          <w:rFonts w:ascii="Times New Roman" w:hAnsi="Times New Roman" w:cs="Times New Roman"/>
          <w:b/>
          <w:bCs/>
          <w:sz w:val="22"/>
        </w:rPr>
        <w:t xml:space="preserve"> </w:t>
      </w:r>
      <w:r w:rsidR="008D779B" w:rsidRPr="0059695C">
        <w:rPr>
          <w:rFonts w:ascii="Times New Roman" w:hAnsi="Times New Roman" w:cs="Times New Roman"/>
          <w:b/>
          <w:bCs/>
          <w:sz w:val="22"/>
        </w:rPr>
        <w:t>Table.</w:t>
      </w:r>
      <w:r w:rsidR="00122E3B">
        <w:rPr>
          <w:rFonts w:ascii="Times New Roman" w:hAnsi="Times New Roman" w:cs="Times New Roman"/>
          <w:b/>
          <w:bCs/>
          <w:sz w:val="22"/>
        </w:rPr>
        <w:t>7</w:t>
      </w:r>
      <w:r w:rsidR="00122E3B" w:rsidRPr="0059695C">
        <w:rPr>
          <w:rFonts w:ascii="Times New Roman" w:hAnsi="Times New Roman" w:cs="Times New Roman"/>
          <w:b/>
          <w:bCs/>
          <w:sz w:val="22"/>
        </w:rPr>
        <w:t xml:space="preserve"> </w:t>
      </w:r>
      <w:r w:rsidR="008D779B" w:rsidRPr="0059695C">
        <w:rPr>
          <w:rFonts w:ascii="Times New Roman" w:hAnsi="Times New Roman" w:cs="Times New Roman"/>
          <w:b/>
          <w:bCs/>
          <w:sz w:val="22"/>
        </w:rPr>
        <w:t xml:space="preserve">Wilcoxon </w:t>
      </w:r>
      <w:r w:rsidR="008D779B">
        <w:rPr>
          <w:rFonts w:ascii="Times New Roman" w:hAnsi="Times New Roman" w:cs="Times New Roman"/>
          <w:b/>
          <w:bCs/>
          <w:sz w:val="22"/>
        </w:rPr>
        <w:t>test</w:t>
      </w:r>
      <w:r w:rsidR="008D779B" w:rsidRPr="0059695C">
        <w:rPr>
          <w:rFonts w:ascii="Times New Roman" w:hAnsi="Times New Roman" w:cs="Times New Roman"/>
          <w:b/>
          <w:bCs/>
          <w:sz w:val="22"/>
        </w:rPr>
        <w:t xml:space="preserve"> at genus level</w:t>
      </w:r>
    </w:p>
    <w:tbl>
      <w:tblPr>
        <w:tblW w:w="4808" w:type="pct"/>
        <w:jc w:val="center"/>
        <w:tblLook w:val="04A0" w:firstRow="1" w:lastRow="0" w:firstColumn="1" w:lastColumn="0" w:noHBand="0" w:noVBand="1"/>
      </w:tblPr>
      <w:tblGrid>
        <w:gridCol w:w="2950"/>
        <w:gridCol w:w="1891"/>
        <w:gridCol w:w="1573"/>
        <w:gridCol w:w="1573"/>
      </w:tblGrid>
      <w:tr w:rsidR="008D779B" w:rsidRPr="005E3B56" w14:paraId="1379AD59" w14:textId="77777777" w:rsidTr="007653BB">
        <w:trPr>
          <w:trHeight w:val="278"/>
          <w:jc w:val="center"/>
        </w:trPr>
        <w:tc>
          <w:tcPr>
            <w:tcW w:w="18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7214D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enera name</w:t>
            </w:r>
          </w:p>
        </w:tc>
        <w:tc>
          <w:tcPr>
            <w:tcW w:w="1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55293" w14:textId="7DF5DBED" w:rsidR="008D779B" w:rsidRDefault="00CA0C6C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S </w:t>
            </w:r>
            <w:r w:rsidR="008D779B"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up</w:t>
            </w:r>
          </w:p>
          <w:p w14:paraId="2ECDB5CF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=8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C488F6" w14:textId="77777777" w:rsidR="008D779B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</w:t>
            </w: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roup</w:t>
            </w:r>
          </w:p>
          <w:p w14:paraId="22C71924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=18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C3067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3BD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8D779B" w:rsidRPr="005E3B56" w14:paraId="7E7177F9" w14:textId="77777777" w:rsidTr="007653BB">
        <w:trPr>
          <w:trHeight w:val="278"/>
          <w:jc w:val="center"/>
        </w:trPr>
        <w:tc>
          <w:tcPr>
            <w:tcW w:w="18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DF36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fidobacterium</w:t>
            </w:r>
          </w:p>
        </w:tc>
        <w:tc>
          <w:tcPr>
            <w:tcW w:w="11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F715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069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4999A7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671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57E9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761</w:t>
            </w:r>
          </w:p>
        </w:tc>
      </w:tr>
      <w:tr w:rsidR="008D779B" w:rsidRPr="005E3B56" w14:paraId="431B1849" w14:textId="77777777" w:rsidTr="007653BB">
        <w:trPr>
          <w:trHeight w:val="278"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836A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trobacter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725E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59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A5977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9*10^-5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F17C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543</w:t>
            </w:r>
          </w:p>
        </w:tc>
      </w:tr>
      <w:tr w:rsidR="008D779B" w:rsidRPr="005E3B56" w14:paraId="56BA23CF" w14:textId="77777777" w:rsidTr="007653BB">
        <w:trPr>
          <w:trHeight w:val="278"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7420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terococcu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ADAB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997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13BE2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3112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2C5F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465</w:t>
            </w:r>
          </w:p>
        </w:tc>
      </w:tr>
      <w:tr w:rsidR="008D779B" w:rsidRPr="005E3B56" w14:paraId="0557EF88" w14:textId="77777777" w:rsidTr="007653BB">
        <w:trPr>
          <w:trHeight w:val="278"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9A3C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sobacterium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C811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25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8E69A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648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8527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347</w:t>
            </w:r>
          </w:p>
        </w:tc>
      </w:tr>
      <w:tr w:rsidR="008D779B" w:rsidRPr="005E3B56" w14:paraId="778C4241" w14:textId="77777777" w:rsidTr="007653BB">
        <w:trPr>
          <w:trHeight w:val="278"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D707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nulicatella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D7DF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*10^-5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365EB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768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D564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269</w:t>
            </w:r>
          </w:p>
        </w:tc>
      </w:tr>
      <w:tr w:rsidR="008D779B" w:rsidRPr="005E3B56" w14:paraId="4EA5AA1D" w14:textId="77777777" w:rsidTr="007653BB">
        <w:trPr>
          <w:trHeight w:val="278"/>
          <w:jc w:val="center"/>
        </w:trPr>
        <w:tc>
          <w:tcPr>
            <w:tcW w:w="18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AB27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ctobacillus</w:t>
            </w:r>
          </w:p>
        </w:tc>
        <w:tc>
          <w:tcPr>
            <w:tcW w:w="11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D49A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02</w:t>
            </w: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vAlign w:val="center"/>
          </w:tcPr>
          <w:p w14:paraId="1B990531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06</w:t>
            </w: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FC58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381</w:t>
            </w:r>
          </w:p>
        </w:tc>
      </w:tr>
      <w:tr w:rsidR="008D779B" w:rsidRPr="005E3B56" w14:paraId="4C9E7D49" w14:textId="77777777" w:rsidTr="007653BB">
        <w:trPr>
          <w:trHeight w:val="278"/>
          <w:jc w:val="center"/>
        </w:trPr>
        <w:tc>
          <w:tcPr>
            <w:tcW w:w="18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BF4D3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ramidobacter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C17C5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742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D8C797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DE2B2" w14:textId="77777777" w:rsidR="008D779B" w:rsidRPr="005E3B56" w:rsidRDefault="008D779B" w:rsidP="007653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445</w:t>
            </w:r>
          </w:p>
        </w:tc>
      </w:tr>
    </w:tbl>
    <w:p w14:paraId="77394351" w14:textId="733FD9D8" w:rsidR="00F244C2" w:rsidRDefault="00F244C2" w:rsidP="008D77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603B9FD" w14:textId="7A9E994D" w:rsidR="00F244C2" w:rsidRPr="00997D93" w:rsidRDefault="00F244C2" w:rsidP="00F244C2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997D93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.</w:t>
      </w:r>
      <w:r w:rsidR="00122E3B">
        <w:rPr>
          <w:rFonts w:ascii="Times New Roman" w:hAnsi="Times New Roman" w:cs="Times New Roman"/>
          <w:b/>
          <w:bCs/>
          <w:sz w:val="20"/>
          <w:szCs w:val="20"/>
        </w:rPr>
        <w:t>8</w:t>
      </w:r>
      <w:r w:rsidRPr="00997D93">
        <w:rPr>
          <w:rFonts w:ascii="Times New Roman" w:hAnsi="Times New Roman" w:cs="Times New Roman"/>
          <w:b/>
          <w:bCs/>
          <w:sz w:val="20"/>
          <w:szCs w:val="20"/>
        </w:rPr>
        <w:t xml:space="preserve"> Spearman correlation analysis between age and </w:t>
      </w:r>
      <w:r>
        <w:rPr>
          <w:rFonts w:ascii="Times New Roman" w:hAnsi="Times New Roman" w:cs="Times New Roman"/>
          <w:b/>
          <w:bCs/>
          <w:sz w:val="20"/>
          <w:szCs w:val="20"/>
        </w:rPr>
        <w:t>bile acid</w:t>
      </w:r>
      <w:r w:rsidR="00DC3AB4">
        <w:rPr>
          <w:rFonts w:ascii="Times New Roman" w:hAnsi="Times New Roman" w:cs="Times New Roman"/>
          <w:b/>
          <w:bCs/>
          <w:sz w:val="20"/>
          <w:szCs w:val="20"/>
        </w:rPr>
        <w:t>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62"/>
        <w:gridCol w:w="1661"/>
        <w:gridCol w:w="1661"/>
        <w:gridCol w:w="1661"/>
        <w:gridCol w:w="1661"/>
      </w:tblGrid>
      <w:tr w:rsidR="00F244C2" w:rsidRPr="00F244C2" w14:paraId="37E9AFBD" w14:textId="77777777" w:rsidTr="0047551F">
        <w:trPr>
          <w:trHeight w:val="278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A0D556" w14:textId="77777777" w:rsidR="00F244C2" w:rsidRPr="00213EDB" w:rsidRDefault="00F244C2" w:rsidP="00213E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25122B" w14:textId="77777777" w:rsidR="00F244C2" w:rsidRPr="00213EDB" w:rsidRDefault="00F244C2" w:rsidP="00213E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44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Spearman</w:t>
            </w:r>
            <w:r w:rsidRPr="00F244C2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 xml:space="preserve"> rho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36D1DD" w14:textId="77777777" w:rsidR="00F244C2" w:rsidRPr="00F244C2" w:rsidRDefault="00F244C2" w:rsidP="00213ED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244C2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95% CI</w:t>
            </w:r>
            <w:r w:rsidRPr="00F244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  <w:p w14:paraId="1C1DE7C0" w14:textId="77777777" w:rsidR="00F244C2" w:rsidRPr="00213EDB" w:rsidRDefault="00F244C2" w:rsidP="00213E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44C2">
              <w:rPr>
                <w:rFonts w:ascii="Times New Roman" w:hAnsi="Times New Roman" w:cs="Times New Roman"/>
                <w:sz w:val="20"/>
                <w:szCs w:val="20"/>
              </w:rPr>
              <w:t>lower limit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5069C5" w14:textId="77777777" w:rsidR="00F244C2" w:rsidRPr="00F244C2" w:rsidRDefault="00F244C2" w:rsidP="00213ED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244C2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95% CI</w:t>
            </w:r>
            <w:r w:rsidRPr="00F244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  <w:p w14:paraId="21F68D2D" w14:textId="77777777" w:rsidR="00F244C2" w:rsidRPr="00213EDB" w:rsidRDefault="00F244C2" w:rsidP="00213E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44C2">
              <w:rPr>
                <w:rFonts w:ascii="Times New Roman" w:hAnsi="Times New Roman" w:cs="Times New Roman"/>
                <w:sz w:val="20"/>
                <w:szCs w:val="20"/>
              </w:rPr>
              <w:t>upper limit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92AC53" w14:textId="77777777" w:rsidR="00F244C2" w:rsidRPr="00F244C2" w:rsidRDefault="00F244C2" w:rsidP="00213ED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value</w:t>
            </w:r>
          </w:p>
        </w:tc>
      </w:tr>
      <w:tr w:rsidR="00F244C2" w:rsidRPr="00F244C2" w14:paraId="66DF74D5" w14:textId="77777777" w:rsidTr="0047551F">
        <w:trPr>
          <w:trHeight w:val="454"/>
        </w:trPr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072F15" w14:textId="77777777" w:rsidR="00F244C2" w:rsidRPr="00213EDB" w:rsidRDefault="00F244C2" w:rsidP="00213E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e</w:t>
            </w: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- CA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5FF37" w14:textId="77777777" w:rsidR="00F244C2" w:rsidRPr="00213EDB" w:rsidRDefault="00F244C2" w:rsidP="00213E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262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C9881" w14:textId="77777777" w:rsidR="00F244C2" w:rsidRPr="00213EDB" w:rsidRDefault="00F244C2" w:rsidP="00213E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658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35731" w14:textId="77777777" w:rsidR="00F244C2" w:rsidRPr="00213EDB" w:rsidRDefault="00F244C2" w:rsidP="00213E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48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7324D3D5" w14:textId="77777777" w:rsidR="00F244C2" w:rsidRPr="00F244C2" w:rsidRDefault="00F244C2" w:rsidP="00213E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94</w:t>
            </w:r>
          </w:p>
        </w:tc>
      </w:tr>
      <w:tr w:rsidR="00F244C2" w:rsidRPr="00F244C2" w14:paraId="620F5B2E" w14:textId="77777777" w:rsidTr="0047551F">
        <w:trPr>
          <w:trHeight w:val="454"/>
        </w:trPr>
        <w:tc>
          <w:tcPr>
            <w:tcW w:w="1000" w:type="pct"/>
            <w:shd w:val="clear" w:color="auto" w:fill="auto"/>
            <w:vAlign w:val="center"/>
            <w:hideMark/>
          </w:tcPr>
          <w:p w14:paraId="2592034B" w14:textId="77777777" w:rsidR="00F244C2" w:rsidRPr="00213EDB" w:rsidRDefault="00F244C2" w:rsidP="00213E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e</w:t>
            </w: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- DCA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D952E02" w14:textId="77777777" w:rsidR="00F244C2" w:rsidRPr="00213EDB" w:rsidRDefault="00F244C2" w:rsidP="00213E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1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F12F3CC" w14:textId="77777777" w:rsidR="00F244C2" w:rsidRPr="00213EDB" w:rsidRDefault="00F244C2" w:rsidP="00213E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12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51F9054" w14:textId="77777777" w:rsidR="00F244C2" w:rsidRPr="00213EDB" w:rsidRDefault="00F244C2" w:rsidP="00213E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60</w:t>
            </w:r>
          </w:p>
        </w:tc>
        <w:tc>
          <w:tcPr>
            <w:tcW w:w="1000" w:type="pct"/>
            <w:vAlign w:val="center"/>
          </w:tcPr>
          <w:p w14:paraId="06F0E1B4" w14:textId="77777777" w:rsidR="00F244C2" w:rsidRPr="00F244C2" w:rsidRDefault="00F244C2" w:rsidP="00213E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15</w:t>
            </w:r>
          </w:p>
        </w:tc>
      </w:tr>
      <w:tr w:rsidR="00F244C2" w:rsidRPr="00F244C2" w14:paraId="30425CD4" w14:textId="77777777" w:rsidTr="0047551F">
        <w:trPr>
          <w:trHeight w:val="454"/>
        </w:trPr>
        <w:tc>
          <w:tcPr>
            <w:tcW w:w="1000" w:type="pct"/>
            <w:shd w:val="clear" w:color="auto" w:fill="auto"/>
            <w:vAlign w:val="center"/>
            <w:hideMark/>
          </w:tcPr>
          <w:p w14:paraId="0229D4AC" w14:textId="77777777" w:rsidR="00F244C2" w:rsidRPr="00213EDB" w:rsidRDefault="00F244C2" w:rsidP="00213E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e</w:t>
            </w: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- CDCA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9D07F9C" w14:textId="77777777" w:rsidR="00F244C2" w:rsidRPr="00213EDB" w:rsidRDefault="00F244C2" w:rsidP="00213E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17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EBC5532" w14:textId="77777777" w:rsidR="00F244C2" w:rsidRPr="00213EDB" w:rsidRDefault="00F244C2" w:rsidP="00213E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60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A1D419F" w14:textId="77777777" w:rsidR="00F244C2" w:rsidRPr="00213EDB" w:rsidRDefault="00F244C2" w:rsidP="00213E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35</w:t>
            </w:r>
          </w:p>
        </w:tc>
        <w:tc>
          <w:tcPr>
            <w:tcW w:w="1000" w:type="pct"/>
            <w:vAlign w:val="center"/>
          </w:tcPr>
          <w:p w14:paraId="5F6B3E50" w14:textId="77777777" w:rsidR="00F244C2" w:rsidRPr="00F244C2" w:rsidRDefault="00F244C2" w:rsidP="00213E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98</w:t>
            </w:r>
          </w:p>
        </w:tc>
      </w:tr>
      <w:tr w:rsidR="00F244C2" w:rsidRPr="00F244C2" w14:paraId="2AB821A8" w14:textId="77777777" w:rsidTr="0047551F">
        <w:trPr>
          <w:trHeight w:val="454"/>
        </w:trPr>
        <w:tc>
          <w:tcPr>
            <w:tcW w:w="1000" w:type="pct"/>
            <w:shd w:val="clear" w:color="auto" w:fill="auto"/>
            <w:vAlign w:val="center"/>
            <w:hideMark/>
          </w:tcPr>
          <w:p w14:paraId="7CEFFBB7" w14:textId="77777777" w:rsidR="00F244C2" w:rsidRPr="00213EDB" w:rsidRDefault="00F244C2" w:rsidP="00213E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e</w:t>
            </w: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- UDCA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D989F5B" w14:textId="77777777" w:rsidR="00F244C2" w:rsidRPr="00213EDB" w:rsidRDefault="00F244C2" w:rsidP="00213E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15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32633EA" w14:textId="77777777" w:rsidR="00F244C2" w:rsidRPr="00213EDB" w:rsidRDefault="00F244C2" w:rsidP="00213E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59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BA240EB" w14:textId="77777777" w:rsidR="00F244C2" w:rsidRPr="00213EDB" w:rsidRDefault="00F244C2" w:rsidP="00213E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47</w:t>
            </w:r>
          </w:p>
        </w:tc>
        <w:tc>
          <w:tcPr>
            <w:tcW w:w="1000" w:type="pct"/>
            <w:vAlign w:val="center"/>
          </w:tcPr>
          <w:p w14:paraId="4AA157F5" w14:textId="77777777" w:rsidR="00F244C2" w:rsidRPr="00F244C2" w:rsidRDefault="00F244C2" w:rsidP="00213E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33</w:t>
            </w:r>
          </w:p>
        </w:tc>
      </w:tr>
      <w:tr w:rsidR="00F244C2" w:rsidRPr="00F244C2" w14:paraId="02ED0B8A" w14:textId="77777777" w:rsidTr="0047551F">
        <w:trPr>
          <w:trHeight w:val="454"/>
        </w:trPr>
        <w:tc>
          <w:tcPr>
            <w:tcW w:w="1000" w:type="pct"/>
            <w:shd w:val="clear" w:color="auto" w:fill="auto"/>
            <w:vAlign w:val="center"/>
            <w:hideMark/>
          </w:tcPr>
          <w:p w14:paraId="74EFE0BA" w14:textId="77777777" w:rsidR="00F244C2" w:rsidRPr="00213EDB" w:rsidRDefault="00F244C2" w:rsidP="00213E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e</w:t>
            </w: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- LCA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18D3057" w14:textId="77777777" w:rsidR="00F244C2" w:rsidRPr="00213EDB" w:rsidRDefault="00F244C2" w:rsidP="00213E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7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0843B52" w14:textId="77777777" w:rsidR="00F244C2" w:rsidRPr="00213EDB" w:rsidRDefault="00F244C2" w:rsidP="00213E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26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BE477BB" w14:textId="77777777" w:rsidR="00F244C2" w:rsidRPr="00213EDB" w:rsidRDefault="00F244C2" w:rsidP="00213E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88</w:t>
            </w:r>
          </w:p>
        </w:tc>
        <w:tc>
          <w:tcPr>
            <w:tcW w:w="1000" w:type="pct"/>
            <w:vAlign w:val="center"/>
          </w:tcPr>
          <w:p w14:paraId="46D20A97" w14:textId="77777777" w:rsidR="00F244C2" w:rsidRPr="00F244C2" w:rsidRDefault="00F244C2" w:rsidP="00213E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00</w:t>
            </w:r>
          </w:p>
        </w:tc>
      </w:tr>
      <w:tr w:rsidR="00F244C2" w:rsidRPr="00F244C2" w14:paraId="0E8D461D" w14:textId="77777777" w:rsidTr="0047551F">
        <w:trPr>
          <w:trHeight w:val="454"/>
        </w:trPr>
        <w:tc>
          <w:tcPr>
            <w:tcW w:w="1000" w:type="pct"/>
            <w:shd w:val="clear" w:color="auto" w:fill="auto"/>
            <w:vAlign w:val="center"/>
          </w:tcPr>
          <w:p w14:paraId="2CC65E58" w14:textId="4E44E617" w:rsidR="00F244C2" w:rsidRPr="00213EDB" w:rsidRDefault="00F244C2" w:rsidP="00F244C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e</w:t>
            </w: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- GCA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511E295D" w14:textId="443BD613" w:rsidR="00F244C2" w:rsidRPr="00213EDB" w:rsidRDefault="00F244C2" w:rsidP="00F24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112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0D25B4FF" w14:textId="469068F3" w:rsidR="00F244C2" w:rsidRPr="00213EDB" w:rsidRDefault="00F244C2" w:rsidP="00F24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560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7A9D56CD" w14:textId="2D170826" w:rsidR="00F244C2" w:rsidRPr="00213EDB" w:rsidRDefault="00F244C2" w:rsidP="00F24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88</w:t>
            </w:r>
          </w:p>
        </w:tc>
        <w:tc>
          <w:tcPr>
            <w:tcW w:w="1000" w:type="pct"/>
            <w:vAlign w:val="center"/>
          </w:tcPr>
          <w:p w14:paraId="0117F136" w14:textId="67A0536C" w:rsidR="00F244C2" w:rsidRPr="00213EDB" w:rsidRDefault="00F244C2" w:rsidP="00F24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59</w:t>
            </w:r>
          </w:p>
        </w:tc>
      </w:tr>
      <w:tr w:rsidR="00F244C2" w:rsidRPr="00F244C2" w14:paraId="1446944B" w14:textId="77777777" w:rsidTr="0047551F">
        <w:trPr>
          <w:trHeight w:val="454"/>
        </w:trPr>
        <w:tc>
          <w:tcPr>
            <w:tcW w:w="1000" w:type="pct"/>
            <w:shd w:val="clear" w:color="auto" w:fill="auto"/>
            <w:vAlign w:val="center"/>
            <w:hideMark/>
          </w:tcPr>
          <w:p w14:paraId="5AE067F3" w14:textId="77777777" w:rsidR="00F244C2" w:rsidRPr="00213EDB" w:rsidRDefault="00F244C2" w:rsidP="00F244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e</w:t>
            </w: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- GDCA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E00C5AB" w14:textId="77777777" w:rsidR="00F244C2" w:rsidRPr="00213EDB" w:rsidRDefault="00F244C2" w:rsidP="00F24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3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EAC33A6" w14:textId="77777777" w:rsidR="00F244C2" w:rsidRPr="00213EDB" w:rsidRDefault="00F244C2" w:rsidP="00F24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51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F462AF8" w14:textId="77777777" w:rsidR="00F244C2" w:rsidRPr="00213EDB" w:rsidRDefault="00F244C2" w:rsidP="00F24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69</w:t>
            </w:r>
          </w:p>
        </w:tc>
        <w:tc>
          <w:tcPr>
            <w:tcW w:w="1000" w:type="pct"/>
            <w:vAlign w:val="center"/>
          </w:tcPr>
          <w:p w14:paraId="61EB2064" w14:textId="77777777" w:rsidR="00F244C2" w:rsidRPr="00F244C2" w:rsidRDefault="00F244C2" w:rsidP="00F24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7</w:t>
            </w:r>
          </w:p>
        </w:tc>
      </w:tr>
      <w:tr w:rsidR="00F244C2" w:rsidRPr="00F244C2" w14:paraId="4736FAA1" w14:textId="77777777" w:rsidTr="0047551F">
        <w:trPr>
          <w:trHeight w:val="454"/>
        </w:trPr>
        <w:tc>
          <w:tcPr>
            <w:tcW w:w="1000" w:type="pct"/>
            <w:shd w:val="clear" w:color="auto" w:fill="auto"/>
            <w:vAlign w:val="center"/>
            <w:hideMark/>
          </w:tcPr>
          <w:p w14:paraId="72B3AD4D" w14:textId="77777777" w:rsidR="00F244C2" w:rsidRPr="00213EDB" w:rsidRDefault="00F244C2" w:rsidP="00F244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e</w:t>
            </w: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- GCDCA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20C5BAE" w14:textId="77777777" w:rsidR="00F244C2" w:rsidRPr="00213EDB" w:rsidRDefault="00F244C2" w:rsidP="00F24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18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F261407" w14:textId="77777777" w:rsidR="00F244C2" w:rsidRPr="00213EDB" w:rsidRDefault="00F244C2" w:rsidP="00F24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60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2DB2716" w14:textId="77777777" w:rsidR="00F244C2" w:rsidRPr="00213EDB" w:rsidRDefault="00F244C2" w:rsidP="00F24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26</w:t>
            </w:r>
          </w:p>
        </w:tc>
        <w:tc>
          <w:tcPr>
            <w:tcW w:w="1000" w:type="pct"/>
            <w:vAlign w:val="center"/>
          </w:tcPr>
          <w:p w14:paraId="3C7748F7" w14:textId="77777777" w:rsidR="00F244C2" w:rsidRPr="00F244C2" w:rsidRDefault="00F244C2" w:rsidP="00F24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72</w:t>
            </w:r>
          </w:p>
        </w:tc>
      </w:tr>
      <w:tr w:rsidR="00F244C2" w:rsidRPr="00F244C2" w14:paraId="3C4A70BC" w14:textId="77777777" w:rsidTr="0047551F">
        <w:trPr>
          <w:trHeight w:val="454"/>
        </w:trPr>
        <w:tc>
          <w:tcPr>
            <w:tcW w:w="1000" w:type="pct"/>
            <w:shd w:val="clear" w:color="auto" w:fill="auto"/>
            <w:vAlign w:val="center"/>
            <w:hideMark/>
          </w:tcPr>
          <w:p w14:paraId="2339D698" w14:textId="77777777" w:rsidR="00F244C2" w:rsidRPr="00213EDB" w:rsidRDefault="00F244C2" w:rsidP="00F244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e</w:t>
            </w: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- GUDCA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CEA5277" w14:textId="77777777" w:rsidR="00F244C2" w:rsidRPr="00213EDB" w:rsidRDefault="00F244C2" w:rsidP="00F24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29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46AA9D9" w14:textId="77777777" w:rsidR="00F244C2" w:rsidRPr="00213EDB" w:rsidRDefault="00F244C2" w:rsidP="00F24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67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B02C52B" w14:textId="77777777" w:rsidR="00F244C2" w:rsidRPr="00213EDB" w:rsidRDefault="00F244C2" w:rsidP="00F24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11</w:t>
            </w:r>
          </w:p>
        </w:tc>
        <w:tc>
          <w:tcPr>
            <w:tcW w:w="1000" w:type="pct"/>
            <w:vAlign w:val="center"/>
          </w:tcPr>
          <w:p w14:paraId="4452EC92" w14:textId="77777777" w:rsidR="00F244C2" w:rsidRPr="00F244C2" w:rsidRDefault="00F244C2" w:rsidP="00F24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30</w:t>
            </w:r>
          </w:p>
        </w:tc>
      </w:tr>
      <w:tr w:rsidR="00F244C2" w:rsidRPr="00F244C2" w14:paraId="31EEE78E" w14:textId="77777777" w:rsidTr="0047551F">
        <w:trPr>
          <w:trHeight w:val="454"/>
        </w:trPr>
        <w:tc>
          <w:tcPr>
            <w:tcW w:w="1000" w:type="pct"/>
            <w:shd w:val="clear" w:color="auto" w:fill="auto"/>
            <w:vAlign w:val="center"/>
            <w:hideMark/>
          </w:tcPr>
          <w:p w14:paraId="0ED3B205" w14:textId="77777777" w:rsidR="00F244C2" w:rsidRPr="00213EDB" w:rsidRDefault="00F244C2" w:rsidP="00F244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e</w:t>
            </w: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- GLCA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A61157F" w14:textId="77777777" w:rsidR="00F244C2" w:rsidRPr="00213EDB" w:rsidRDefault="00F244C2" w:rsidP="00F24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6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982A55F" w14:textId="77777777" w:rsidR="00F244C2" w:rsidRPr="00213EDB" w:rsidRDefault="00F244C2" w:rsidP="00F24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42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40EE722" w14:textId="77777777" w:rsidR="00F244C2" w:rsidRPr="00213EDB" w:rsidRDefault="00F244C2" w:rsidP="00F24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29</w:t>
            </w:r>
          </w:p>
        </w:tc>
        <w:tc>
          <w:tcPr>
            <w:tcW w:w="1000" w:type="pct"/>
            <w:vAlign w:val="center"/>
          </w:tcPr>
          <w:p w14:paraId="1AC5D0FB" w14:textId="77777777" w:rsidR="00F244C2" w:rsidRPr="00F244C2" w:rsidRDefault="00F244C2" w:rsidP="00F24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88</w:t>
            </w:r>
          </w:p>
        </w:tc>
      </w:tr>
      <w:tr w:rsidR="00F244C2" w:rsidRPr="00F244C2" w14:paraId="41F256F6" w14:textId="77777777" w:rsidTr="0047551F">
        <w:trPr>
          <w:trHeight w:val="454"/>
        </w:trPr>
        <w:tc>
          <w:tcPr>
            <w:tcW w:w="1000" w:type="pct"/>
            <w:shd w:val="clear" w:color="auto" w:fill="auto"/>
            <w:vAlign w:val="center"/>
            <w:hideMark/>
          </w:tcPr>
          <w:p w14:paraId="3535F92B" w14:textId="77777777" w:rsidR="00F244C2" w:rsidRPr="00213EDB" w:rsidRDefault="00F244C2" w:rsidP="00F244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e</w:t>
            </w: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- TCA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2A4C481" w14:textId="77777777" w:rsidR="00F244C2" w:rsidRPr="00213EDB" w:rsidRDefault="00F244C2" w:rsidP="00F24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32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613798E" w14:textId="77777777" w:rsidR="00F244C2" w:rsidRPr="00213EDB" w:rsidRDefault="00F244C2" w:rsidP="00F24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69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42B1D9F" w14:textId="77777777" w:rsidR="00F244C2" w:rsidRPr="00213EDB" w:rsidRDefault="00F244C2" w:rsidP="00F24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80</w:t>
            </w:r>
          </w:p>
        </w:tc>
        <w:tc>
          <w:tcPr>
            <w:tcW w:w="1000" w:type="pct"/>
            <w:vAlign w:val="center"/>
          </w:tcPr>
          <w:p w14:paraId="251C18DB" w14:textId="77777777" w:rsidR="00F244C2" w:rsidRPr="00F244C2" w:rsidRDefault="00F244C2" w:rsidP="00F24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86</w:t>
            </w:r>
          </w:p>
        </w:tc>
      </w:tr>
      <w:tr w:rsidR="00F244C2" w:rsidRPr="00F244C2" w14:paraId="29CB0391" w14:textId="77777777" w:rsidTr="0047551F">
        <w:trPr>
          <w:trHeight w:val="454"/>
        </w:trPr>
        <w:tc>
          <w:tcPr>
            <w:tcW w:w="1000" w:type="pct"/>
            <w:shd w:val="clear" w:color="auto" w:fill="auto"/>
            <w:vAlign w:val="center"/>
            <w:hideMark/>
          </w:tcPr>
          <w:p w14:paraId="08FEE733" w14:textId="77777777" w:rsidR="00F244C2" w:rsidRPr="00213EDB" w:rsidRDefault="00F244C2" w:rsidP="00F244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e</w:t>
            </w: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- TDCA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5F83C1C" w14:textId="77777777" w:rsidR="00F244C2" w:rsidRPr="00213EDB" w:rsidRDefault="00F244C2" w:rsidP="00F24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4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F26DAF0" w14:textId="77777777" w:rsidR="00F244C2" w:rsidRPr="00213EDB" w:rsidRDefault="00F244C2" w:rsidP="00F24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51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0A9D7B7" w14:textId="77777777" w:rsidR="00F244C2" w:rsidRPr="00213EDB" w:rsidRDefault="00F244C2" w:rsidP="00F24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44</w:t>
            </w:r>
          </w:p>
        </w:tc>
        <w:tc>
          <w:tcPr>
            <w:tcW w:w="1000" w:type="pct"/>
            <w:vAlign w:val="center"/>
          </w:tcPr>
          <w:p w14:paraId="6EC57FF6" w14:textId="77777777" w:rsidR="00F244C2" w:rsidRPr="00F244C2" w:rsidRDefault="00F244C2" w:rsidP="00F24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64</w:t>
            </w:r>
          </w:p>
        </w:tc>
      </w:tr>
      <w:tr w:rsidR="00F244C2" w:rsidRPr="00F244C2" w14:paraId="5F33B6FC" w14:textId="77777777" w:rsidTr="0047551F">
        <w:trPr>
          <w:trHeight w:val="454"/>
        </w:trPr>
        <w:tc>
          <w:tcPr>
            <w:tcW w:w="1000" w:type="pct"/>
            <w:shd w:val="clear" w:color="auto" w:fill="auto"/>
            <w:vAlign w:val="center"/>
            <w:hideMark/>
          </w:tcPr>
          <w:p w14:paraId="6C54AD9C" w14:textId="77777777" w:rsidR="00F244C2" w:rsidRPr="00213EDB" w:rsidRDefault="00F244C2" w:rsidP="00F244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e</w:t>
            </w: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- TCDCA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7953502" w14:textId="77777777" w:rsidR="00F244C2" w:rsidRPr="00213EDB" w:rsidRDefault="00F244C2" w:rsidP="00F24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27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21F409B" w14:textId="77777777" w:rsidR="00F244C2" w:rsidRPr="00213EDB" w:rsidRDefault="00F244C2" w:rsidP="00F24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66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3FE3A9A" w14:textId="77777777" w:rsidR="00F244C2" w:rsidRPr="00213EDB" w:rsidRDefault="00F244C2" w:rsidP="00F24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35</w:t>
            </w:r>
          </w:p>
        </w:tc>
        <w:tc>
          <w:tcPr>
            <w:tcW w:w="1000" w:type="pct"/>
            <w:vAlign w:val="center"/>
          </w:tcPr>
          <w:p w14:paraId="4B1AD394" w14:textId="77777777" w:rsidR="00F244C2" w:rsidRPr="00F244C2" w:rsidRDefault="00F244C2" w:rsidP="00F24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71</w:t>
            </w:r>
          </w:p>
        </w:tc>
      </w:tr>
      <w:tr w:rsidR="00F244C2" w:rsidRPr="00F244C2" w14:paraId="3ECF2593" w14:textId="77777777" w:rsidTr="0047551F">
        <w:trPr>
          <w:trHeight w:val="454"/>
        </w:trPr>
        <w:tc>
          <w:tcPr>
            <w:tcW w:w="1000" w:type="pct"/>
            <w:shd w:val="clear" w:color="auto" w:fill="auto"/>
            <w:vAlign w:val="center"/>
            <w:hideMark/>
          </w:tcPr>
          <w:p w14:paraId="5DFFD77C" w14:textId="77777777" w:rsidR="00F244C2" w:rsidRPr="00213EDB" w:rsidRDefault="00F244C2" w:rsidP="00F244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e</w:t>
            </w: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- TUDCA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AFA8624" w14:textId="77777777" w:rsidR="00F244C2" w:rsidRPr="00213EDB" w:rsidRDefault="00F244C2" w:rsidP="00F24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31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7F8E19B" w14:textId="77777777" w:rsidR="00F244C2" w:rsidRPr="00213EDB" w:rsidRDefault="00F244C2" w:rsidP="00F24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69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1F3B892" w14:textId="77777777" w:rsidR="00F244C2" w:rsidRPr="00213EDB" w:rsidRDefault="00F244C2" w:rsidP="00F24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92</w:t>
            </w:r>
          </w:p>
        </w:tc>
        <w:tc>
          <w:tcPr>
            <w:tcW w:w="1000" w:type="pct"/>
            <w:vAlign w:val="center"/>
          </w:tcPr>
          <w:p w14:paraId="5DFC9AE5" w14:textId="77777777" w:rsidR="00F244C2" w:rsidRPr="00F244C2" w:rsidRDefault="00F244C2" w:rsidP="00F24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02</w:t>
            </w:r>
          </w:p>
        </w:tc>
      </w:tr>
      <w:tr w:rsidR="00F244C2" w:rsidRPr="00F244C2" w14:paraId="3695C36B" w14:textId="77777777" w:rsidTr="0047551F">
        <w:trPr>
          <w:trHeight w:val="454"/>
        </w:trPr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E13ED6" w14:textId="77777777" w:rsidR="00F244C2" w:rsidRPr="00213EDB" w:rsidRDefault="00F244C2" w:rsidP="00F244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e</w:t>
            </w: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- TLCA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467B0" w14:textId="77777777" w:rsidR="00F244C2" w:rsidRPr="00213EDB" w:rsidRDefault="00F244C2" w:rsidP="00F24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02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AC3E0" w14:textId="77777777" w:rsidR="00F244C2" w:rsidRPr="00213EDB" w:rsidRDefault="00F244C2" w:rsidP="00F24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395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92273" w14:textId="77777777" w:rsidR="00F244C2" w:rsidRPr="00213EDB" w:rsidRDefault="00F244C2" w:rsidP="00F24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54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1D6B407D" w14:textId="77777777" w:rsidR="00F244C2" w:rsidRPr="00F244C2" w:rsidRDefault="00F244C2" w:rsidP="00F24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3E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86</w:t>
            </w:r>
          </w:p>
        </w:tc>
      </w:tr>
    </w:tbl>
    <w:p w14:paraId="0E1D603E" w14:textId="77777777" w:rsidR="00F244C2" w:rsidRPr="00997D93" w:rsidRDefault="00F244C2" w:rsidP="00F244C2">
      <w:pPr>
        <w:rPr>
          <w:rFonts w:ascii="Times New Roman" w:eastAsia="SimSun" w:hAnsi="Times New Roman" w:cs="Times New Roman"/>
          <w:bCs/>
          <w:kern w:val="0"/>
          <w:sz w:val="20"/>
          <w:szCs w:val="20"/>
        </w:rPr>
      </w:pPr>
      <w:r w:rsidRPr="00997D93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997D93">
        <w:rPr>
          <w:rFonts w:ascii="Times New Roman" w:eastAsia="SimSun" w:hAnsi="Times New Roman" w:cs="Times New Roman"/>
          <w:bCs/>
          <w:kern w:val="0"/>
          <w:sz w:val="20"/>
          <w:szCs w:val="20"/>
        </w:rPr>
        <w:t>CI: Confidence interval</w:t>
      </w:r>
    </w:p>
    <w:p w14:paraId="6F100DC0" w14:textId="77777777" w:rsidR="00F244C2" w:rsidRPr="0047551F" w:rsidRDefault="00F244C2" w:rsidP="00F244C2">
      <w:pPr>
        <w:rPr>
          <w:rFonts w:ascii="Times New Roman" w:eastAsia="SimSun" w:hAnsi="Times New Roman" w:cs="Times New Roman"/>
          <w:bCs/>
          <w:kern w:val="0"/>
          <w:sz w:val="20"/>
          <w:szCs w:val="20"/>
        </w:rPr>
      </w:pPr>
      <w:r w:rsidRPr="0047551F">
        <w:rPr>
          <w:rFonts w:ascii="Times New Roman" w:eastAsia="SimSun" w:hAnsi="Times New Roman" w:cs="Times New Roman"/>
          <w:bCs/>
          <w:kern w:val="0"/>
          <w:sz w:val="20"/>
          <w:szCs w:val="20"/>
        </w:rPr>
        <w:t>CA: cholic acid; DCA: deoxycholic acid; CDCA: chenodesoxycholic acid; UDCA: ursodeoxycholic acid; LCA: lithocholic acid; GCA: glycocholic acid; GDCA: glycodesoxycholic acid; GCDCA: glycochenodeoxycholic acid; GUDCA: glycoursodeoxycholic acid; GLCA: glycolithocholic acid; TCA: taurocholic acid; TDCA: taurodeoxycholic acid; TCDCA: taurochenodeoxycholic acid; TUDCA: tauroursodeoxycholic acid; TLCA: taurolithocholic acid.</w:t>
      </w:r>
    </w:p>
    <w:p w14:paraId="3AECE6DA" w14:textId="2C4EADF3" w:rsidR="00393C9E" w:rsidRPr="00EA698A" w:rsidRDefault="00393C9E" w:rsidP="00AD7F9F"/>
    <w:sectPr w:rsidR="00393C9E" w:rsidRPr="00EA698A" w:rsidSect="00BE10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8E30EC" w14:textId="77777777" w:rsidR="002C1C49" w:rsidRDefault="002C1C49" w:rsidP="008D779B">
      <w:r>
        <w:separator/>
      </w:r>
    </w:p>
  </w:endnote>
  <w:endnote w:type="continuationSeparator" w:id="0">
    <w:p w14:paraId="0A8C6D26" w14:textId="77777777" w:rsidR="002C1C49" w:rsidRDefault="002C1C49" w:rsidP="008D77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B69DE1" w14:textId="77777777" w:rsidR="002C1C49" w:rsidRDefault="002C1C49" w:rsidP="008D779B">
      <w:r>
        <w:separator/>
      </w:r>
    </w:p>
  </w:footnote>
  <w:footnote w:type="continuationSeparator" w:id="0">
    <w:p w14:paraId="706D2870" w14:textId="77777777" w:rsidR="002C1C49" w:rsidRDefault="002C1C49" w:rsidP="008D77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4F09"/>
    <w:rsid w:val="00122E3B"/>
    <w:rsid w:val="001360C3"/>
    <w:rsid w:val="00147123"/>
    <w:rsid w:val="001559B2"/>
    <w:rsid w:val="00185C64"/>
    <w:rsid w:val="002C1C49"/>
    <w:rsid w:val="00317C49"/>
    <w:rsid w:val="00350127"/>
    <w:rsid w:val="0035440D"/>
    <w:rsid w:val="00356598"/>
    <w:rsid w:val="00393C9E"/>
    <w:rsid w:val="003A47AA"/>
    <w:rsid w:val="003B0891"/>
    <w:rsid w:val="0047551F"/>
    <w:rsid w:val="00501740"/>
    <w:rsid w:val="00514FAF"/>
    <w:rsid w:val="00541E97"/>
    <w:rsid w:val="005D617C"/>
    <w:rsid w:val="00670376"/>
    <w:rsid w:val="006E035D"/>
    <w:rsid w:val="006F3526"/>
    <w:rsid w:val="006F7427"/>
    <w:rsid w:val="007C16F2"/>
    <w:rsid w:val="00847078"/>
    <w:rsid w:val="008617E9"/>
    <w:rsid w:val="008D779B"/>
    <w:rsid w:val="009F5878"/>
    <w:rsid w:val="00A02C66"/>
    <w:rsid w:val="00AD7F9F"/>
    <w:rsid w:val="00B14F09"/>
    <w:rsid w:val="00B763A3"/>
    <w:rsid w:val="00BE10AA"/>
    <w:rsid w:val="00C32AE5"/>
    <w:rsid w:val="00C944D5"/>
    <w:rsid w:val="00CA0C6C"/>
    <w:rsid w:val="00CC3A7F"/>
    <w:rsid w:val="00D53CA0"/>
    <w:rsid w:val="00D90D2C"/>
    <w:rsid w:val="00DC3AB4"/>
    <w:rsid w:val="00E3137F"/>
    <w:rsid w:val="00E57199"/>
    <w:rsid w:val="00EA698A"/>
    <w:rsid w:val="00F14ADA"/>
    <w:rsid w:val="00F244C2"/>
    <w:rsid w:val="00FE6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077354"/>
  <w15:chartTrackingRefBased/>
  <w15:docId w15:val="{C6709505-BF27-4A0D-8648-BA8ADA2F3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779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779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779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77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779B"/>
    <w:rPr>
      <w:sz w:val="18"/>
      <w:szCs w:val="18"/>
    </w:rPr>
  </w:style>
  <w:style w:type="table" w:styleId="TableGrid">
    <w:name w:val="Table Grid"/>
    <w:basedOn w:val="TableNormal"/>
    <w:uiPriority w:val="39"/>
    <w:rsid w:val="008D77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E3137F"/>
  </w:style>
  <w:style w:type="character" w:styleId="LineNumber">
    <w:name w:val="line number"/>
    <w:basedOn w:val="DefaultParagraphFont"/>
    <w:uiPriority w:val="99"/>
    <w:semiHidden/>
    <w:unhideWhenUsed/>
    <w:rsid w:val="00EA698A"/>
  </w:style>
  <w:style w:type="character" w:styleId="CommentReference">
    <w:name w:val="annotation reference"/>
    <w:basedOn w:val="DefaultParagraphFont"/>
    <w:uiPriority w:val="99"/>
    <w:semiHidden/>
    <w:unhideWhenUsed/>
    <w:rsid w:val="008617E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8617E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617E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17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17E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53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619A23-5DC2-4D5D-B879-7780E91EE5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6</Pages>
  <Words>601</Words>
  <Characters>3426</Characters>
  <Application>Microsoft Office Word</Application>
  <DocSecurity>0</DocSecurity>
  <Lines>28</Lines>
  <Paragraphs>8</Paragraphs>
  <ScaleCrop>false</ScaleCrop>
  <Company/>
  <LinksUpToDate>false</LinksUpToDate>
  <CharactersWithSpaces>4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戴 晨光</dc:creator>
  <cp:keywords/>
  <dc:description/>
  <cp:lastModifiedBy>Kim Final Deliverables</cp:lastModifiedBy>
  <cp:revision>25</cp:revision>
  <dcterms:created xsi:type="dcterms:W3CDTF">2023-06-11T11:59:00Z</dcterms:created>
  <dcterms:modified xsi:type="dcterms:W3CDTF">2023-11-01T05:37:00Z</dcterms:modified>
</cp:coreProperties>
</file>